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D4BD" w14:textId="77777777" w:rsidR="00294C4D" w:rsidRPr="00651ADB" w:rsidRDefault="00294C4D" w:rsidP="00294C4D">
      <w:pPr>
        <w:rPr>
          <w:rFonts w:ascii="Arial" w:hAnsi="Arial" w:cs="Arial"/>
          <w:b/>
        </w:rPr>
      </w:pPr>
      <w:r w:rsidRPr="00651ADB">
        <w:rPr>
          <w:rFonts w:ascii="Arial" w:hAnsi="Arial" w:cs="Arial"/>
          <w:b/>
        </w:rPr>
        <w:t>Table S1. Strains used in this study</w:t>
      </w:r>
      <w:r>
        <w:rPr>
          <w:rFonts w:ascii="Arial" w:hAnsi="Arial" w:cs="Arial" w:hint="eastAsia"/>
          <w:b/>
        </w:rPr>
        <w:t>.</w:t>
      </w:r>
    </w:p>
    <w:tbl>
      <w:tblPr>
        <w:tblStyle w:val="a3"/>
        <w:tblW w:w="86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47"/>
        <w:gridCol w:w="2126"/>
        <w:gridCol w:w="2977"/>
        <w:gridCol w:w="851"/>
        <w:gridCol w:w="1247"/>
      </w:tblGrid>
      <w:tr w:rsidR="00294C4D" w:rsidRPr="00003FD0" w14:paraId="4FCF0D52" w14:textId="77777777" w:rsidTr="00606F71">
        <w:tc>
          <w:tcPr>
            <w:tcW w:w="1447" w:type="dxa"/>
            <w:vAlign w:val="center"/>
          </w:tcPr>
          <w:p w14:paraId="05AA263D" w14:textId="77777777" w:rsidR="00294C4D" w:rsidRPr="00003FD0" w:rsidRDefault="00294C4D" w:rsidP="0081576E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2126" w:type="dxa"/>
            <w:vAlign w:val="center"/>
          </w:tcPr>
          <w:p w14:paraId="6B89A1E3" w14:textId="77777777" w:rsidR="00294C4D" w:rsidRPr="00003FD0" w:rsidRDefault="00294C4D" w:rsidP="0081576E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ent strain</w:t>
            </w:r>
          </w:p>
        </w:tc>
        <w:tc>
          <w:tcPr>
            <w:tcW w:w="2977" w:type="dxa"/>
            <w:vAlign w:val="center"/>
          </w:tcPr>
          <w:p w14:paraId="1A14765B" w14:textId="77777777" w:rsidR="00294C4D" w:rsidRPr="00003FD0" w:rsidRDefault="00294C4D" w:rsidP="0081576E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otype or description</w:t>
            </w:r>
          </w:p>
        </w:tc>
        <w:tc>
          <w:tcPr>
            <w:tcW w:w="851" w:type="dxa"/>
            <w:vAlign w:val="center"/>
          </w:tcPr>
          <w:p w14:paraId="1E0D4253" w14:textId="77777777" w:rsidR="00294C4D" w:rsidRPr="00003FD0" w:rsidRDefault="00294C4D" w:rsidP="0081576E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1247" w:type="dxa"/>
            <w:vAlign w:val="center"/>
          </w:tcPr>
          <w:p w14:paraId="7DB625A4" w14:textId="77777777" w:rsidR="00294C4D" w:rsidRPr="00003FD0" w:rsidRDefault="00294C4D" w:rsidP="0081576E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617BEA" w:rsidRPr="00003FD0" w14:paraId="4A943E90" w14:textId="77777777" w:rsidTr="00606F71">
        <w:trPr>
          <w:trHeight w:val="316"/>
        </w:trPr>
        <w:tc>
          <w:tcPr>
            <w:tcW w:w="1447" w:type="dxa"/>
            <w:vAlign w:val="center"/>
          </w:tcPr>
          <w:p w14:paraId="4599AA61" w14:textId="06CD3906" w:rsidR="00617BEA" w:rsidRPr="00003FD0" w:rsidRDefault="00617BEA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1374</w:t>
            </w:r>
          </w:p>
        </w:tc>
        <w:tc>
          <w:tcPr>
            <w:tcW w:w="2126" w:type="dxa"/>
            <w:vAlign w:val="center"/>
          </w:tcPr>
          <w:p w14:paraId="332A2634" w14:textId="0A114F2F" w:rsidR="00617BEA" w:rsidRDefault="00617BEA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vAlign w:val="center"/>
          </w:tcPr>
          <w:p w14:paraId="73085FFF" w14:textId="408BE1A0" w:rsidR="00617BEA" w:rsidRPr="00003FD0" w:rsidRDefault="00617BEA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617BEA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14:paraId="2357A1F0" w14:textId="57996089" w:rsidR="00617BEA" w:rsidRPr="00003FD0" w:rsidRDefault="00730ABD" w:rsidP="00B94CF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N</w:t>
            </w:r>
          </w:p>
        </w:tc>
        <w:tc>
          <w:tcPr>
            <w:tcW w:w="1247" w:type="dxa"/>
            <w:vAlign w:val="center"/>
          </w:tcPr>
          <w:p w14:paraId="73EC4808" w14:textId="2B2E54D0" w:rsidR="00617BEA" w:rsidRPr="00003FD0" w:rsidRDefault="00A75B1D" w:rsidP="00676F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[1]</w:t>
            </w:r>
          </w:p>
        </w:tc>
      </w:tr>
      <w:tr w:rsidR="00294C4D" w:rsidRPr="00003FD0" w14:paraId="1E78D44B" w14:textId="77777777" w:rsidTr="00606F71">
        <w:trPr>
          <w:trHeight w:val="316"/>
        </w:trPr>
        <w:tc>
          <w:tcPr>
            <w:tcW w:w="1447" w:type="dxa"/>
            <w:vAlign w:val="center"/>
          </w:tcPr>
          <w:p w14:paraId="553EEFA9" w14:textId="0B579D60" w:rsidR="00294C4D" w:rsidRPr="00003FD0" w:rsidRDefault="00294C4D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</w:t>
            </w:r>
          </w:p>
        </w:tc>
        <w:tc>
          <w:tcPr>
            <w:tcW w:w="2126" w:type="dxa"/>
            <w:vAlign w:val="center"/>
          </w:tcPr>
          <w:p w14:paraId="6A7CFD4F" w14:textId="0411D665" w:rsidR="00294C4D" w:rsidRPr="00003FD0" w:rsidRDefault="002A15CE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vAlign w:val="center"/>
          </w:tcPr>
          <w:p w14:paraId="580EB483" w14:textId="2E2E56BB" w:rsidR="00294C4D" w:rsidRPr="00003FD0" w:rsidRDefault="00C55829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nvironmental</w:t>
            </w:r>
            <w:r w:rsidR="00294C4D" w:rsidRPr="00003FD0">
              <w:rPr>
                <w:rFonts w:ascii="Arial" w:hAnsi="Arial" w:cs="Arial"/>
                <w:color w:val="000000"/>
                <w:sz w:val="20"/>
                <w:szCs w:val="20"/>
              </w:rPr>
              <w:t xml:space="preserve"> isolate, </w:t>
            </w:r>
            <w:r w:rsidR="00294C4D"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="00294C4D"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="00294C4D"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294C4D" w:rsidRPr="002A20B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472FE63F" w14:textId="6E2984E5" w:rsidR="00294C4D" w:rsidRPr="00003FD0" w:rsidRDefault="00294C4D" w:rsidP="00B94CF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C2F10" w:rsidRPr="00003FD0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13A0E4DE" w14:textId="2DD3A9D9" w:rsidR="00294C4D" w:rsidRPr="00003FD0" w:rsidRDefault="00A75B1D" w:rsidP="00676F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294C4D" w:rsidRPr="00003FD0" w14:paraId="3FEEC835" w14:textId="77777777" w:rsidTr="00606F71">
        <w:trPr>
          <w:trHeight w:val="253"/>
        </w:trPr>
        <w:tc>
          <w:tcPr>
            <w:tcW w:w="1447" w:type="dxa"/>
            <w:vAlign w:val="center"/>
          </w:tcPr>
          <w:p w14:paraId="1C750B34" w14:textId="26A29E97" w:rsidR="00294C4D" w:rsidRPr="00003FD0" w:rsidRDefault="00294C4D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7</w:t>
            </w:r>
          </w:p>
        </w:tc>
        <w:tc>
          <w:tcPr>
            <w:tcW w:w="2126" w:type="dxa"/>
            <w:vAlign w:val="center"/>
          </w:tcPr>
          <w:p w14:paraId="513B8815" w14:textId="593D1AE7" w:rsidR="00294C4D" w:rsidRPr="00003FD0" w:rsidRDefault="002A15C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vAlign w:val="center"/>
          </w:tcPr>
          <w:p w14:paraId="73E05E53" w14:textId="1BA7D947" w:rsidR="00294C4D" w:rsidRPr="00003FD0" w:rsidRDefault="00CE64C4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 xml:space="preserve">Environmental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2A20B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018F880C" w14:textId="49DC3822" w:rsidR="00294C4D" w:rsidRPr="00003FD0" w:rsidRDefault="00FA3EE9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0N</w:t>
            </w:r>
          </w:p>
        </w:tc>
        <w:tc>
          <w:tcPr>
            <w:tcW w:w="1247" w:type="dxa"/>
            <w:vAlign w:val="center"/>
          </w:tcPr>
          <w:p w14:paraId="7A62EB6E" w14:textId="2C27BB0E" w:rsidR="00294C4D" w:rsidRPr="00003FD0" w:rsidRDefault="001F351A" w:rsidP="00676F5C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A75B1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294C4D" w:rsidRPr="00003FD0" w14:paraId="3B0CE7DD" w14:textId="77777777" w:rsidTr="00606F71">
        <w:tc>
          <w:tcPr>
            <w:tcW w:w="1447" w:type="dxa"/>
            <w:vAlign w:val="center"/>
          </w:tcPr>
          <w:p w14:paraId="46837830" w14:textId="737B618A" w:rsidR="00294C4D" w:rsidRPr="00003FD0" w:rsidRDefault="00294C4D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102</w:t>
            </w:r>
          </w:p>
        </w:tc>
        <w:tc>
          <w:tcPr>
            <w:tcW w:w="2126" w:type="dxa"/>
            <w:vAlign w:val="center"/>
          </w:tcPr>
          <w:p w14:paraId="3CA6A899" w14:textId="183DFBD1" w:rsidR="00294C4D" w:rsidRPr="00003FD0" w:rsidRDefault="002A15C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vAlign w:val="center"/>
          </w:tcPr>
          <w:p w14:paraId="609EC348" w14:textId="746E4E3C" w:rsidR="00294C4D" w:rsidRPr="00003FD0" w:rsidRDefault="00CE64C4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 xml:space="preserve">Environmental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2A20B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45B688DB" w14:textId="20623C68" w:rsidR="00294C4D" w:rsidRPr="00003FD0" w:rsidRDefault="00FA3EE9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0N</w:t>
            </w:r>
          </w:p>
        </w:tc>
        <w:tc>
          <w:tcPr>
            <w:tcW w:w="1247" w:type="dxa"/>
            <w:vAlign w:val="center"/>
          </w:tcPr>
          <w:p w14:paraId="06AD2263" w14:textId="16D65D00" w:rsidR="00294C4D" w:rsidRPr="00003FD0" w:rsidRDefault="00A75B1D" w:rsidP="00676F5C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294C4D" w:rsidRPr="00003FD0" w14:paraId="7C5E5764" w14:textId="77777777" w:rsidTr="00606F71">
        <w:tc>
          <w:tcPr>
            <w:tcW w:w="1447" w:type="dxa"/>
            <w:vAlign w:val="center"/>
          </w:tcPr>
          <w:p w14:paraId="7927D017" w14:textId="4BBCE479" w:rsidR="00294C4D" w:rsidRPr="00003FD0" w:rsidRDefault="00294C4D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</w:t>
            </w:r>
          </w:p>
        </w:tc>
        <w:tc>
          <w:tcPr>
            <w:tcW w:w="2126" w:type="dxa"/>
            <w:vAlign w:val="center"/>
          </w:tcPr>
          <w:p w14:paraId="0766F526" w14:textId="1CF249FC" w:rsidR="00294C4D" w:rsidRPr="00003FD0" w:rsidRDefault="002A15C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vAlign w:val="center"/>
          </w:tcPr>
          <w:p w14:paraId="13D770C6" w14:textId="4B7C3758" w:rsidR="00294C4D" w:rsidRPr="00003FD0" w:rsidRDefault="00CE64C4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003F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4B0E17B9" w14:textId="55985152" w:rsidR="00294C4D" w:rsidRPr="00003FD0" w:rsidRDefault="00FA3EE9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DC2826" w:rsidRPr="00003F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76B0EC18" w14:textId="38BA9248" w:rsidR="00294C4D" w:rsidRPr="00003FD0" w:rsidRDefault="00A75B1D" w:rsidP="00676F5C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294C4D" w:rsidRPr="00003FD0" w14:paraId="08F58FA2" w14:textId="77777777" w:rsidTr="00606F71">
        <w:trPr>
          <w:trHeight w:val="385"/>
        </w:trPr>
        <w:tc>
          <w:tcPr>
            <w:tcW w:w="1447" w:type="dxa"/>
            <w:vAlign w:val="center"/>
          </w:tcPr>
          <w:p w14:paraId="4A4B8F23" w14:textId="4208C032" w:rsidR="00294C4D" w:rsidRPr="00003FD0" w:rsidRDefault="00294C4D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155</w:t>
            </w:r>
          </w:p>
        </w:tc>
        <w:tc>
          <w:tcPr>
            <w:tcW w:w="2126" w:type="dxa"/>
            <w:vAlign w:val="center"/>
          </w:tcPr>
          <w:p w14:paraId="4FBF1CA3" w14:textId="160CFFD9" w:rsidR="00294C4D" w:rsidRPr="00003FD0" w:rsidRDefault="002A15C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vAlign w:val="center"/>
          </w:tcPr>
          <w:p w14:paraId="71BA7AC5" w14:textId="54B17BC4" w:rsidR="00294C4D" w:rsidRPr="00003FD0" w:rsidRDefault="002D5DD8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1A04C471" w14:textId="4F74ABAD" w:rsidR="00294C4D" w:rsidRPr="00003FD0" w:rsidRDefault="00FA3EE9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0N</w:t>
            </w:r>
          </w:p>
        </w:tc>
        <w:tc>
          <w:tcPr>
            <w:tcW w:w="1247" w:type="dxa"/>
            <w:vAlign w:val="center"/>
          </w:tcPr>
          <w:p w14:paraId="43F0D3AE" w14:textId="688AA05B" w:rsidR="00294C4D" w:rsidRPr="00003FD0" w:rsidRDefault="00A75B1D" w:rsidP="00676F5C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520D5E" w:rsidRPr="00003FD0" w14:paraId="6B582E4A" w14:textId="77777777" w:rsidTr="00606F71">
        <w:tc>
          <w:tcPr>
            <w:tcW w:w="1447" w:type="dxa"/>
            <w:vAlign w:val="center"/>
          </w:tcPr>
          <w:p w14:paraId="4F93F006" w14:textId="3B9541CB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-</w:t>
            </w: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14:paraId="796BFC87" w14:textId="3B5AA0AE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77" w:type="dxa"/>
            <w:vAlign w:val="center"/>
          </w:tcPr>
          <w:p w14:paraId="3EC3CBE4" w14:textId="080AFFE7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7871C59D" w14:textId="3AE15F7D" w:rsidR="00520D5E" w:rsidRPr="00003FD0" w:rsidRDefault="00520D5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8F5906" w:rsidRPr="00003FD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3FB7056E" w14:textId="75186CD1" w:rsidR="00520D5E" w:rsidRPr="00003FD0" w:rsidRDefault="00520D5E" w:rsidP="00520D5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20D5E" w:rsidRPr="00003FD0" w14:paraId="6CD32072" w14:textId="77777777" w:rsidTr="00606F71">
        <w:tc>
          <w:tcPr>
            <w:tcW w:w="1447" w:type="dxa"/>
            <w:vAlign w:val="center"/>
          </w:tcPr>
          <w:p w14:paraId="30F4CB37" w14:textId="6037AFCA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-a2</w:t>
            </w:r>
          </w:p>
        </w:tc>
        <w:tc>
          <w:tcPr>
            <w:tcW w:w="2126" w:type="dxa"/>
            <w:vAlign w:val="center"/>
          </w:tcPr>
          <w:p w14:paraId="3A24BA0C" w14:textId="1ED311B3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77" w:type="dxa"/>
            <w:vAlign w:val="center"/>
          </w:tcPr>
          <w:p w14:paraId="2E0239A0" w14:textId="0B20AFA8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26696BBE" w14:textId="558B4AD0" w:rsidR="00520D5E" w:rsidRPr="00003FD0" w:rsidRDefault="00520D5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9N</w:t>
            </w:r>
          </w:p>
        </w:tc>
        <w:tc>
          <w:tcPr>
            <w:tcW w:w="1247" w:type="dxa"/>
            <w:vAlign w:val="center"/>
          </w:tcPr>
          <w:p w14:paraId="35572FD7" w14:textId="1A93B5EA" w:rsidR="00520D5E" w:rsidRPr="00003FD0" w:rsidRDefault="00520D5E" w:rsidP="00520D5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20D5E" w:rsidRPr="00003FD0" w14:paraId="1BE6F94C" w14:textId="77777777" w:rsidTr="00606F71">
        <w:tc>
          <w:tcPr>
            <w:tcW w:w="1447" w:type="dxa"/>
            <w:vAlign w:val="center"/>
          </w:tcPr>
          <w:p w14:paraId="7A90B158" w14:textId="1B980B9C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-a3</w:t>
            </w:r>
          </w:p>
        </w:tc>
        <w:tc>
          <w:tcPr>
            <w:tcW w:w="2126" w:type="dxa"/>
            <w:vAlign w:val="center"/>
          </w:tcPr>
          <w:p w14:paraId="1BF06798" w14:textId="7183DD07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77" w:type="dxa"/>
            <w:vAlign w:val="center"/>
          </w:tcPr>
          <w:p w14:paraId="70C2F7F9" w14:textId="7FFF8051" w:rsidR="00520D5E" w:rsidRPr="00003FD0" w:rsidRDefault="00520D5E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003F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02B00FC9" w14:textId="3A1EDD59" w:rsidR="00520D5E" w:rsidRPr="00003FD0" w:rsidRDefault="00520D5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7N</w:t>
            </w:r>
          </w:p>
        </w:tc>
        <w:tc>
          <w:tcPr>
            <w:tcW w:w="1247" w:type="dxa"/>
            <w:vAlign w:val="center"/>
          </w:tcPr>
          <w:p w14:paraId="375A3D1B" w14:textId="0770E021" w:rsidR="00520D5E" w:rsidRPr="00003FD0" w:rsidRDefault="00520D5E" w:rsidP="00520D5E">
            <w:pPr>
              <w:rPr>
                <w:rFonts w:ascii="Arial" w:hAnsi="Arial" w:cs="Arial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20D5E" w:rsidRPr="00003FD0" w14:paraId="5210A6B6" w14:textId="77777777" w:rsidTr="00606F71">
        <w:tc>
          <w:tcPr>
            <w:tcW w:w="1447" w:type="dxa"/>
            <w:vAlign w:val="center"/>
          </w:tcPr>
          <w:p w14:paraId="06F6A3D7" w14:textId="75F818AF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-a4</w:t>
            </w:r>
          </w:p>
        </w:tc>
        <w:tc>
          <w:tcPr>
            <w:tcW w:w="2126" w:type="dxa"/>
            <w:vAlign w:val="center"/>
          </w:tcPr>
          <w:p w14:paraId="3EF830AB" w14:textId="5E2886E6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77" w:type="dxa"/>
            <w:vAlign w:val="center"/>
          </w:tcPr>
          <w:p w14:paraId="526FE77D" w14:textId="07EA9DCA" w:rsidR="00520D5E" w:rsidRPr="00003FD0" w:rsidRDefault="00520D5E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003F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2A10784F" w14:textId="239FEFBB" w:rsidR="00520D5E" w:rsidRPr="00003FD0" w:rsidRDefault="00520D5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6N</w:t>
            </w:r>
          </w:p>
        </w:tc>
        <w:tc>
          <w:tcPr>
            <w:tcW w:w="1247" w:type="dxa"/>
            <w:vAlign w:val="center"/>
          </w:tcPr>
          <w:p w14:paraId="54E436A1" w14:textId="5BDA59D7" w:rsidR="00520D5E" w:rsidRPr="00003FD0" w:rsidRDefault="00520D5E" w:rsidP="00520D5E">
            <w:pPr>
              <w:rPr>
                <w:rFonts w:ascii="Arial" w:hAnsi="Arial" w:cs="Arial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20D5E" w:rsidRPr="00003FD0" w14:paraId="0E6A461C" w14:textId="77777777" w:rsidTr="00606F71">
        <w:tc>
          <w:tcPr>
            <w:tcW w:w="1447" w:type="dxa"/>
            <w:vAlign w:val="center"/>
          </w:tcPr>
          <w:p w14:paraId="63D8875B" w14:textId="7A43E98E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-a5</w:t>
            </w:r>
          </w:p>
        </w:tc>
        <w:tc>
          <w:tcPr>
            <w:tcW w:w="2126" w:type="dxa"/>
            <w:vAlign w:val="center"/>
          </w:tcPr>
          <w:p w14:paraId="04CD95D7" w14:textId="53A23A48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77" w:type="dxa"/>
            <w:vAlign w:val="center"/>
          </w:tcPr>
          <w:p w14:paraId="5DF9FC2C" w14:textId="4EB3F352" w:rsidR="00520D5E" w:rsidRPr="00003FD0" w:rsidRDefault="00520D5E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003F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5A4BFE1F" w14:textId="625A9EB1" w:rsidR="00520D5E" w:rsidRPr="00003FD0" w:rsidRDefault="00520D5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5N</w:t>
            </w:r>
          </w:p>
        </w:tc>
        <w:tc>
          <w:tcPr>
            <w:tcW w:w="1247" w:type="dxa"/>
            <w:vAlign w:val="center"/>
          </w:tcPr>
          <w:p w14:paraId="3060D8CF" w14:textId="67AD9BE1" w:rsidR="00520D5E" w:rsidRPr="00003FD0" w:rsidRDefault="00520D5E" w:rsidP="00520D5E">
            <w:pPr>
              <w:rPr>
                <w:rFonts w:ascii="Arial" w:hAnsi="Arial" w:cs="Arial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E552FF" w:rsidRPr="00003FD0" w14:paraId="0F48298A" w14:textId="77777777" w:rsidTr="00606F71">
        <w:tc>
          <w:tcPr>
            <w:tcW w:w="1447" w:type="dxa"/>
            <w:vAlign w:val="center"/>
          </w:tcPr>
          <w:p w14:paraId="0691048A" w14:textId="40B90B7C" w:rsidR="00E552FF" w:rsidRPr="00003FD0" w:rsidRDefault="00E552FF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-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0467CF9E" w14:textId="40985AD2" w:rsidR="00E552FF" w:rsidRPr="00003FD0" w:rsidRDefault="00E552FF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77" w:type="dxa"/>
            <w:vAlign w:val="center"/>
          </w:tcPr>
          <w:p w14:paraId="1D949DB1" w14:textId="43CF46A4" w:rsidR="00E552FF" w:rsidRPr="00003FD0" w:rsidRDefault="00E552FF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003F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6972591A" w14:textId="0566F495" w:rsidR="00E552FF" w:rsidRPr="00003FD0" w:rsidRDefault="00E552FF" w:rsidP="00B94CF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N</w:t>
            </w:r>
          </w:p>
        </w:tc>
        <w:tc>
          <w:tcPr>
            <w:tcW w:w="1247" w:type="dxa"/>
            <w:vAlign w:val="center"/>
          </w:tcPr>
          <w:p w14:paraId="62D1376D" w14:textId="1D7DDA44" w:rsidR="00E552FF" w:rsidRPr="00003FD0" w:rsidRDefault="004025A9" w:rsidP="00520D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20D5E" w:rsidRPr="00003FD0" w14:paraId="5F5DB8F7" w14:textId="77777777" w:rsidTr="00606F71">
        <w:tc>
          <w:tcPr>
            <w:tcW w:w="1447" w:type="dxa"/>
            <w:vAlign w:val="center"/>
          </w:tcPr>
          <w:p w14:paraId="1E104989" w14:textId="5DC3545C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-</w:t>
            </w: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hap</w:t>
            </w:r>
          </w:p>
        </w:tc>
        <w:tc>
          <w:tcPr>
            <w:tcW w:w="2126" w:type="dxa"/>
            <w:vAlign w:val="center"/>
          </w:tcPr>
          <w:p w14:paraId="71E1CA6F" w14:textId="2E209BCA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77" w:type="dxa"/>
            <w:vAlign w:val="center"/>
          </w:tcPr>
          <w:p w14:paraId="7E1FF0F7" w14:textId="21E76B02" w:rsidR="00520D5E" w:rsidRPr="00003FD0" w:rsidRDefault="00520D5E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14:paraId="2A6C429F" w14:textId="02BF882B" w:rsidR="00520D5E" w:rsidRPr="00003FD0" w:rsidRDefault="00520D5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.0N</w:t>
            </w:r>
          </w:p>
        </w:tc>
        <w:tc>
          <w:tcPr>
            <w:tcW w:w="1247" w:type="dxa"/>
            <w:vAlign w:val="center"/>
          </w:tcPr>
          <w:p w14:paraId="1644903A" w14:textId="221F7C94" w:rsidR="00520D5E" w:rsidRPr="00003FD0" w:rsidRDefault="00520D5E" w:rsidP="00520D5E">
            <w:pPr>
              <w:rPr>
                <w:rFonts w:ascii="Arial" w:hAnsi="Arial" w:cs="Arial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20D5E" w:rsidRPr="00003FD0" w14:paraId="592FB307" w14:textId="77777777" w:rsidTr="00606F71">
        <w:tc>
          <w:tcPr>
            <w:tcW w:w="1447" w:type="dxa"/>
            <w:vAlign w:val="center"/>
          </w:tcPr>
          <w:p w14:paraId="298DC8E7" w14:textId="04830A19" w:rsidR="00520D5E" w:rsidRPr="00003FD0" w:rsidRDefault="00520D5E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7-a1</w:t>
            </w:r>
          </w:p>
        </w:tc>
        <w:tc>
          <w:tcPr>
            <w:tcW w:w="2126" w:type="dxa"/>
            <w:vAlign w:val="center"/>
          </w:tcPr>
          <w:p w14:paraId="3F611258" w14:textId="2D93B526" w:rsidR="00520D5E" w:rsidRPr="00003FD0" w:rsidRDefault="00520D5E" w:rsidP="002A15C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77" w:type="dxa"/>
            <w:vAlign w:val="center"/>
          </w:tcPr>
          <w:p w14:paraId="0A099E4D" w14:textId="05103A66" w:rsidR="00520D5E" w:rsidRPr="00003FD0" w:rsidRDefault="00520D5E" w:rsidP="002A15CE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003F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2E0AABC4" w14:textId="4FF8D37D" w:rsidR="00520D5E" w:rsidRPr="00003FD0" w:rsidRDefault="00520D5E" w:rsidP="00B94CF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40AAE" w:rsidRPr="00003FD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6A6C5617" w14:textId="34043752" w:rsidR="00520D5E" w:rsidRPr="00003FD0" w:rsidRDefault="00520D5E" w:rsidP="00520D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20D5E" w:rsidRPr="00003FD0" w14:paraId="2CE73B4F" w14:textId="77777777" w:rsidTr="00606F71">
        <w:tc>
          <w:tcPr>
            <w:tcW w:w="1447" w:type="dxa"/>
            <w:vAlign w:val="center"/>
          </w:tcPr>
          <w:p w14:paraId="15F40B5B" w14:textId="22660B70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7-a2</w:t>
            </w:r>
          </w:p>
        </w:tc>
        <w:tc>
          <w:tcPr>
            <w:tcW w:w="2126" w:type="dxa"/>
            <w:vAlign w:val="center"/>
          </w:tcPr>
          <w:p w14:paraId="4E64668B" w14:textId="05E4D409" w:rsidR="00520D5E" w:rsidRPr="00003FD0" w:rsidRDefault="00520D5E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77" w:type="dxa"/>
            <w:vAlign w:val="center"/>
          </w:tcPr>
          <w:p w14:paraId="7CBEBD15" w14:textId="5A9D0CF5" w:rsidR="00520D5E" w:rsidRPr="00003FD0" w:rsidRDefault="00520D5E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003F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3C68BF9F" w14:textId="7749C5D7" w:rsidR="00520D5E" w:rsidRPr="00003FD0" w:rsidRDefault="00520D5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.9N</w:t>
            </w:r>
          </w:p>
        </w:tc>
        <w:tc>
          <w:tcPr>
            <w:tcW w:w="1247" w:type="dxa"/>
            <w:vAlign w:val="center"/>
          </w:tcPr>
          <w:p w14:paraId="198C0D4E" w14:textId="2C62ACA7" w:rsidR="00520D5E" w:rsidRPr="00003FD0" w:rsidRDefault="00520D5E" w:rsidP="00520D5E">
            <w:pPr>
              <w:rPr>
                <w:rFonts w:ascii="Arial" w:hAnsi="Arial" w:cs="Arial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607C8" w:rsidRPr="00003FD0" w14:paraId="3BDB6E6D" w14:textId="77777777" w:rsidTr="00606F71">
        <w:tc>
          <w:tcPr>
            <w:tcW w:w="1447" w:type="dxa"/>
            <w:vAlign w:val="center"/>
          </w:tcPr>
          <w:p w14:paraId="3DDB1499" w14:textId="679BF04F" w:rsidR="00A607C8" w:rsidRPr="00003FD0" w:rsidRDefault="00A607C8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7-a3</w:t>
            </w:r>
          </w:p>
        </w:tc>
        <w:tc>
          <w:tcPr>
            <w:tcW w:w="2126" w:type="dxa"/>
            <w:vAlign w:val="center"/>
          </w:tcPr>
          <w:p w14:paraId="18B215B0" w14:textId="36A70DF9" w:rsidR="00A607C8" w:rsidRPr="00003FD0" w:rsidRDefault="000E4A22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77" w:type="dxa"/>
            <w:vAlign w:val="center"/>
          </w:tcPr>
          <w:p w14:paraId="02F6CE31" w14:textId="5606EBCB" w:rsidR="00A607C8" w:rsidRPr="00003FD0" w:rsidRDefault="00F422BB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5150EBB1" w14:textId="76C65C41" w:rsidR="00A607C8" w:rsidRPr="00003FD0" w:rsidRDefault="00185D7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="00A607C8"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286EC07E" w14:textId="77777777" w:rsidR="00A607C8" w:rsidRPr="00003FD0" w:rsidRDefault="00A607C8" w:rsidP="00A607C8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607C8" w:rsidRPr="00003FD0" w14:paraId="124ADF99" w14:textId="77777777" w:rsidTr="00606F71">
        <w:tc>
          <w:tcPr>
            <w:tcW w:w="1447" w:type="dxa"/>
            <w:vAlign w:val="center"/>
          </w:tcPr>
          <w:p w14:paraId="6C281E77" w14:textId="2987E0E6" w:rsidR="00A607C8" w:rsidRPr="00003FD0" w:rsidRDefault="00A607C8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7-a4</w:t>
            </w:r>
          </w:p>
        </w:tc>
        <w:tc>
          <w:tcPr>
            <w:tcW w:w="2126" w:type="dxa"/>
            <w:vAlign w:val="center"/>
          </w:tcPr>
          <w:p w14:paraId="5A25B763" w14:textId="41CFE5D8" w:rsidR="00A607C8" w:rsidRPr="00003FD0" w:rsidRDefault="000E4A22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77" w:type="dxa"/>
            <w:vAlign w:val="center"/>
          </w:tcPr>
          <w:p w14:paraId="73F92A0D" w14:textId="6290ADF3" w:rsidR="00A607C8" w:rsidRPr="00003FD0" w:rsidRDefault="00F422BB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38CF33CD" w14:textId="081DDBE5" w:rsidR="00A607C8" w:rsidRPr="00003FD0" w:rsidRDefault="00185D7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="00A607C8"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00031BB7" w14:textId="77777777" w:rsidR="00A607C8" w:rsidRPr="00003FD0" w:rsidRDefault="00A607C8" w:rsidP="00A607C8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607C8" w:rsidRPr="00003FD0" w14:paraId="3187EE31" w14:textId="77777777" w:rsidTr="00606F71">
        <w:tc>
          <w:tcPr>
            <w:tcW w:w="1447" w:type="dxa"/>
            <w:vAlign w:val="center"/>
          </w:tcPr>
          <w:p w14:paraId="5D70B930" w14:textId="09704EC3" w:rsidR="00A607C8" w:rsidRPr="00003FD0" w:rsidRDefault="00A607C8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7-a5</w:t>
            </w:r>
          </w:p>
        </w:tc>
        <w:tc>
          <w:tcPr>
            <w:tcW w:w="2126" w:type="dxa"/>
            <w:vAlign w:val="center"/>
          </w:tcPr>
          <w:p w14:paraId="487D4E7A" w14:textId="5FB167E2" w:rsidR="00A607C8" w:rsidRPr="00003FD0" w:rsidRDefault="000E4A22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="00A607C8" w:rsidRPr="00003FD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0A386D00" w14:textId="636E2FFF" w:rsidR="00A607C8" w:rsidRPr="00003FD0" w:rsidRDefault="00F422BB" w:rsidP="002A15C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31BA41D6" w14:textId="42487B07" w:rsidR="00A607C8" w:rsidRPr="00003FD0" w:rsidRDefault="00185D7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="00A607C8"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517C885B" w14:textId="77777777" w:rsidR="00A607C8" w:rsidRPr="00003FD0" w:rsidRDefault="00A607C8" w:rsidP="00A607C8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94C4D" w:rsidRPr="00003FD0" w14:paraId="3D9E6CDD" w14:textId="77777777" w:rsidTr="00606F71">
        <w:tc>
          <w:tcPr>
            <w:tcW w:w="1447" w:type="dxa"/>
            <w:vAlign w:val="center"/>
          </w:tcPr>
          <w:p w14:paraId="46C98D31" w14:textId="355BA367" w:rsidR="00294C4D" w:rsidRPr="00003FD0" w:rsidRDefault="00A607C8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7-a6</w:t>
            </w:r>
          </w:p>
        </w:tc>
        <w:tc>
          <w:tcPr>
            <w:tcW w:w="2126" w:type="dxa"/>
            <w:vAlign w:val="center"/>
          </w:tcPr>
          <w:p w14:paraId="3D3A5DE7" w14:textId="33EB2FD4" w:rsidR="00294C4D" w:rsidRPr="00003FD0" w:rsidRDefault="000E4A22" w:rsidP="002A15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77" w:type="dxa"/>
            <w:vAlign w:val="center"/>
          </w:tcPr>
          <w:p w14:paraId="03313D3D" w14:textId="153438FC" w:rsidR="00294C4D" w:rsidRPr="00003FD0" w:rsidRDefault="00F422BB" w:rsidP="002A15CE">
            <w:pPr>
              <w:ind w:left="100" w:hangingChars="50" w:hanging="100"/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13070A3B" w14:textId="28C5CB91" w:rsidR="00294C4D" w:rsidRPr="00003FD0" w:rsidRDefault="00185D7E" w:rsidP="00B94CF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 w:rsidR="00294C4D"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10202E57" w14:textId="77777777" w:rsidR="00294C4D" w:rsidRPr="00003FD0" w:rsidRDefault="00294C4D" w:rsidP="00676F5C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5C6E" w:rsidRPr="00003FD0" w14:paraId="65BCD788" w14:textId="77777777" w:rsidTr="00606F71">
        <w:tc>
          <w:tcPr>
            <w:tcW w:w="1447" w:type="dxa"/>
            <w:vAlign w:val="center"/>
          </w:tcPr>
          <w:p w14:paraId="430D71C6" w14:textId="71326AC3" w:rsidR="005B5C6E" w:rsidRPr="00003FD0" w:rsidRDefault="005B5C6E" w:rsidP="005B5C6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7-a7</w:t>
            </w:r>
          </w:p>
        </w:tc>
        <w:tc>
          <w:tcPr>
            <w:tcW w:w="2126" w:type="dxa"/>
            <w:vAlign w:val="center"/>
          </w:tcPr>
          <w:p w14:paraId="75D287FA" w14:textId="5F53B17A" w:rsidR="005B5C6E" w:rsidRPr="00003FD0" w:rsidRDefault="005B5C6E" w:rsidP="005B5C6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77" w:type="dxa"/>
            <w:vAlign w:val="center"/>
          </w:tcPr>
          <w:p w14:paraId="28B78ADE" w14:textId="5B382F17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245722AB" w14:textId="3384493D" w:rsidR="005B5C6E" w:rsidRPr="00003FD0" w:rsidRDefault="005B5C6E" w:rsidP="005B5C6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3DD9C08E" w14:textId="0A1A1022" w:rsidR="005B5C6E" w:rsidRPr="00003FD0" w:rsidRDefault="005B5C6E" w:rsidP="005B5C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5C6E" w:rsidRPr="00003FD0" w14:paraId="4A6D050F" w14:textId="77777777" w:rsidTr="00606F71">
        <w:tc>
          <w:tcPr>
            <w:tcW w:w="1447" w:type="dxa"/>
            <w:vAlign w:val="center"/>
          </w:tcPr>
          <w:p w14:paraId="01C3290A" w14:textId="72C68B70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102-a1</w:t>
            </w:r>
          </w:p>
        </w:tc>
        <w:tc>
          <w:tcPr>
            <w:tcW w:w="2126" w:type="dxa"/>
            <w:vAlign w:val="center"/>
          </w:tcPr>
          <w:p w14:paraId="370A1470" w14:textId="31373E07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77" w:type="dxa"/>
            <w:vAlign w:val="center"/>
          </w:tcPr>
          <w:p w14:paraId="18BEE230" w14:textId="0F7ACBE1" w:rsidR="005B5C6E" w:rsidRPr="00003FD0" w:rsidRDefault="005B5C6E" w:rsidP="005B5C6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6DF7F937" w14:textId="1FE528E6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6N</w:t>
            </w:r>
          </w:p>
        </w:tc>
        <w:tc>
          <w:tcPr>
            <w:tcW w:w="1247" w:type="dxa"/>
            <w:vAlign w:val="center"/>
          </w:tcPr>
          <w:p w14:paraId="5D20B282" w14:textId="77777777" w:rsidR="005B5C6E" w:rsidRPr="00003FD0" w:rsidRDefault="005B5C6E" w:rsidP="005B5C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5C6E" w:rsidRPr="00003FD0" w14:paraId="0606D8BB" w14:textId="77777777" w:rsidTr="00606F71">
        <w:tc>
          <w:tcPr>
            <w:tcW w:w="1447" w:type="dxa"/>
            <w:vAlign w:val="center"/>
          </w:tcPr>
          <w:p w14:paraId="5367F680" w14:textId="0283166E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102-a2</w:t>
            </w:r>
          </w:p>
        </w:tc>
        <w:tc>
          <w:tcPr>
            <w:tcW w:w="2126" w:type="dxa"/>
            <w:vAlign w:val="center"/>
          </w:tcPr>
          <w:p w14:paraId="56687579" w14:textId="237A90D9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77" w:type="dxa"/>
            <w:vAlign w:val="center"/>
          </w:tcPr>
          <w:p w14:paraId="006F8F28" w14:textId="74EC3048" w:rsidR="005B5C6E" w:rsidRPr="00003FD0" w:rsidRDefault="005B5C6E" w:rsidP="005B5C6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52D3B018" w14:textId="0F03D4B1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6N</w:t>
            </w:r>
          </w:p>
        </w:tc>
        <w:tc>
          <w:tcPr>
            <w:tcW w:w="1247" w:type="dxa"/>
            <w:vAlign w:val="center"/>
          </w:tcPr>
          <w:p w14:paraId="1E177C43" w14:textId="77777777" w:rsidR="005B5C6E" w:rsidRPr="00003FD0" w:rsidRDefault="005B5C6E" w:rsidP="005B5C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5C6E" w:rsidRPr="00003FD0" w14:paraId="47763627" w14:textId="77777777" w:rsidTr="00606F71">
        <w:tc>
          <w:tcPr>
            <w:tcW w:w="1447" w:type="dxa"/>
            <w:vAlign w:val="center"/>
          </w:tcPr>
          <w:p w14:paraId="4FB52EDC" w14:textId="19A8EF7A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102-a3</w:t>
            </w:r>
          </w:p>
        </w:tc>
        <w:tc>
          <w:tcPr>
            <w:tcW w:w="2126" w:type="dxa"/>
            <w:vAlign w:val="center"/>
          </w:tcPr>
          <w:p w14:paraId="74D39F36" w14:textId="7C5202F9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77" w:type="dxa"/>
            <w:vAlign w:val="center"/>
          </w:tcPr>
          <w:p w14:paraId="758FCD08" w14:textId="2405272E" w:rsidR="005B5C6E" w:rsidRPr="00003FD0" w:rsidRDefault="005B5C6E" w:rsidP="005B5C6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28B993D5" w14:textId="14406EA6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6N</w:t>
            </w:r>
          </w:p>
        </w:tc>
        <w:tc>
          <w:tcPr>
            <w:tcW w:w="1247" w:type="dxa"/>
            <w:vAlign w:val="center"/>
          </w:tcPr>
          <w:p w14:paraId="726929D1" w14:textId="77777777" w:rsidR="005B5C6E" w:rsidRPr="00003FD0" w:rsidRDefault="005B5C6E" w:rsidP="005B5C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5C6E" w:rsidRPr="00003FD0" w14:paraId="740CFE45" w14:textId="77777777" w:rsidTr="00606F71">
        <w:tc>
          <w:tcPr>
            <w:tcW w:w="1447" w:type="dxa"/>
            <w:vAlign w:val="center"/>
          </w:tcPr>
          <w:p w14:paraId="1D08607E" w14:textId="0FF7C6CF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102-a4</w:t>
            </w:r>
          </w:p>
        </w:tc>
        <w:tc>
          <w:tcPr>
            <w:tcW w:w="2126" w:type="dxa"/>
            <w:vAlign w:val="center"/>
          </w:tcPr>
          <w:p w14:paraId="656A91F2" w14:textId="1BCB9451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77" w:type="dxa"/>
            <w:vAlign w:val="center"/>
          </w:tcPr>
          <w:p w14:paraId="446DD864" w14:textId="74BCCE46" w:rsidR="005B5C6E" w:rsidRPr="00003FD0" w:rsidRDefault="005B5C6E" w:rsidP="005B5C6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4513483F" w14:textId="17A5D5DB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6N</w:t>
            </w:r>
          </w:p>
        </w:tc>
        <w:tc>
          <w:tcPr>
            <w:tcW w:w="1247" w:type="dxa"/>
            <w:vAlign w:val="center"/>
          </w:tcPr>
          <w:p w14:paraId="0FC78383" w14:textId="77777777" w:rsidR="005B5C6E" w:rsidRPr="00003FD0" w:rsidRDefault="005B5C6E" w:rsidP="005B5C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5C6E" w:rsidRPr="00003FD0" w14:paraId="0D0C22F6" w14:textId="77777777" w:rsidTr="00606F71">
        <w:tc>
          <w:tcPr>
            <w:tcW w:w="1447" w:type="dxa"/>
            <w:vAlign w:val="center"/>
          </w:tcPr>
          <w:p w14:paraId="31839A6C" w14:textId="18BB7126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102-a5</w:t>
            </w:r>
          </w:p>
        </w:tc>
        <w:tc>
          <w:tcPr>
            <w:tcW w:w="2126" w:type="dxa"/>
            <w:vAlign w:val="center"/>
          </w:tcPr>
          <w:p w14:paraId="20C7F6BB" w14:textId="3075C62D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77" w:type="dxa"/>
            <w:vAlign w:val="center"/>
          </w:tcPr>
          <w:p w14:paraId="32512114" w14:textId="0A4246F9" w:rsidR="005B5C6E" w:rsidRPr="00003FD0" w:rsidRDefault="005B5C6E" w:rsidP="005B5C6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6D6EB822" w14:textId="25CAE474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2N</w:t>
            </w:r>
          </w:p>
        </w:tc>
        <w:tc>
          <w:tcPr>
            <w:tcW w:w="1247" w:type="dxa"/>
            <w:vAlign w:val="center"/>
          </w:tcPr>
          <w:p w14:paraId="4B9ACF36" w14:textId="77777777" w:rsidR="005B5C6E" w:rsidRPr="00003FD0" w:rsidRDefault="005B5C6E" w:rsidP="005B5C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5C6E" w:rsidRPr="00003FD0" w14:paraId="5ECBA495" w14:textId="77777777" w:rsidTr="00606F71">
        <w:tc>
          <w:tcPr>
            <w:tcW w:w="1447" w:type="dxa"/>
            <w:vAlign w:val="center"/>
          </w:tcPr>
          <w:p w14:paraId="25A5F0C4" w14:textId="30D26B19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102-a6</w:t>
            </w:r>
          </w:p>
        </w:tc>
        <w:tc>
          <w:tcPr>
            <w:tcW w:w="2126" w:type="dxa"/>
            <w:vAlign w:val="center"/>
          </w:tcPr>
          <w:p w14:paraId="6A1247EC" w14:textId="0EEAE4D8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77" w:type="dxa"/>
            <w:vAlign w:val="center"/>
          </w:tcPr>
          <w:p w14:paraId="5A5E15D4" w14:textId="2BA97588" w:rsidR="005B5C6E" w:rsidRPr="00003FD0" w:rsidRDefault="005B5C6E" w:rsidP="005B5C6E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667851D6" w14:textId="01F8DFBC" w:rsidR="005B5C6E" w:rsidRPr="00003FD0" w:rsidRDefault="005B5C6E" w:rsidP="005B5C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2N</w:t>
            </w:r>
          </w:p>
        </w:tc>
        <w:tc>
          <w:tcPr>
            <w:tcW w:w="1247" w:type="dxa"/>
            <w:vAlign w:val="center"/>
          </w:tcPr>
          <w:p w14:paraId="30E86732" w14:textId="77777777" w:rsidR="005B5C6E" w:rsidRPr="00003FD0" w:rsidRDefault="005B5C6E" w:rsidP="005B5C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3779B" w:rsidRPr="00003FD0" w14:paraId="10AC3F38" w14:textId="77777777" w:rsidTr="00606F71">
        <w:tc>
          <w:tcPr>
            <w:tcW w:w="1447" w:type="dxa"/>
            <w:vAlign w:val="center"/>
          </w:tcPr>
          <w:p w14:paraId="0C5EE1D0" w14:textId="4BB6F5C9" w:rsidR="00A3779B" w:rsidRPr="00003FD0" w:rsidRDefault="00A3779B" w:rsidP="00A3779B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102-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center"/>
          </w:tcPr>
          <w:p w14:paraId="2F09A0FC" w14:textId="07028A6F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977" w:type="dxa"/>
            <w:vAlign w:val="center"/>
          </w:tcPr>
          <w:p w14:paraId="1F71B4C5" w14:textId="07857CD3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6830BF82" w14:textId="2927555B" w:rsidR="00A3779B" w:rsidRPr="00003FD0" w:rsidRDefault="00A3779B" w:rsidP="00A3779B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312FC52E" w14:textId="0672AC82" w:rsidR="00A3779B" w:rsidRPr="00003FD0" w:rsidRDefault="00A3779B" w:rsidP="00A37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3779B" w:rsidRPr="00003FD0" w14:paraId="64C90494" w14:textId="77777777" w:rsidTr="00606F71">
        <w:tc>
          <w:tcPr>
            <w:tcW w:w="1447" w:type="dxa"/>
            <w:vAlign w:val="center"/>
          </w:tcPr>
          <w:p w14:paraId="4575C38B" w14:textId="2BF8CA07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-a1</w:t>
            </w:r>
          </w:p>
        </w:tc>
        <w:tc>
          <w:tcPr>
            <w:tcW w:w="2126" w:type="dxa"/>
            <w:vAlign w:val="center"/>
          </w:tcPr>
          <w:p w14:paraId="51DB760D" w14:textId="4EAEA849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7" w:type="dxa"/>
            <w:vAlign w:val="center"/>
          </w:tcPr>
          <w:p w14:paraId="6B4CA04B" w14:textId="1F0EA94A" w:rsidR="00A3779B" w:rsidRPr="00003FD0" w:rsidRDefault="00A3779B" w:rsidP="00A3779B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75AE59B3" w14:textId="6782447E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3N</w:t>
            </w:r>
          </w:p>
        </w:tc>
        <w:tc>
          <w:tcPr>
            <w:tcW w:w="1247" w:type="dxa"/>
            <w:vAlign w:val="center"/>
          </w:tcPr>
          <w:p w14:paraId="3CB41CFE" w14:textId="77777777" w:rsidR="00A3779B" w:rsidRPr="00003FD0" w:rsidRDefault="00A3779B" w:rsidP="00A3779B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3779B" w:rsidRPr="00003FD0" w14:paraId="7D89FCCD" w14:textId="77777777" w:rsidTr="00606F71">
        <w:tc>
          <w:tcPr>
            <w:tcW w:w="1447" w:type="dxa"/>
            <w:vAlign w:val="center"/>
          </w:tcPr>
          <w:p w14:paraId="0EC18679" w14:textId="483CB0E4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-a2</w:t>
            </w:r>
          </w:p>
        </w:tc>
        <w:tc>
          <w:tcPr>
            <w:tcW w:w="2126" w:type="dxa"/>
            <w:vAlign w:val="center"/>
          </w:tcPr>
          <w:p w14:paraId="3150883B" w14:textId="4D25CE1A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7" w:type="dxa"/>
            <w:vAlign w:val="center"/>
          </w:tcPr>
          <w:p w14:paraId="798702B7" w14:textId="10814F48" w:rsidR="00A3779B" w:rsidRPr="00003FD0" w:rsidRDefault="00A3779B" w:rsidP="00A3779B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volved isolate,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4B802B07" w14:textId="2FEEF61D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2N</w:t>
            </w:r>
          </w:p>
        </w:tc>
        <w:tc>
          <w:tcPr>
            <w:tcW w:w="1247" w:type="dxa"/>
            <w:vAlign w:val="center"/>
          </w:tcPr>
          <w:p w14:paraId="0EFF91D3" w14:textId="77777777" w:rsidR="00A3779B" w:rsidRPr="00003FD0" w:rsidRDefault="00A3779B" w:rsidP="00A3779B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3779B" w:rsidRPr="00003FD0" w14:paraId="616728D4" w14:textId="77777777" w:rsidTr="00606F71">
        <w:tc>
          <w:tcPr>
            <w:tcW w:w="1447" w:type="dxa"/>
            <w:vAlign w:val="center"/>
          </w:tcPr>
          <w:p w14:paraId="31B44AAC" w14:textId="630EE3D3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-a3</w:t>
            </w:r>
          </w:p>
        </w:tc>
        <w:tc>
          <w:tcPr>
            <w:tcW w:w="2126" w:type="dxa"/>
            <w:vAlign w:val="center"/>
          </w:tcPr>
          <w:p w14:paraId="6CA1683F" w14:textId="3E60997B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7" w:type="dxa"/>
            <w:vAlign w:val="center"/>
          </w:tcPr>
          <w:p w14:paraId="072928D5" w14:textId="4BCB3700" w:rsidR="00A3779B" w:rsidRPr="00003FD0" w:rsidRDefault="00A3779B" w:rsidP="00A3779B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5110353D" w14:textId="3BB1C0BC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3N</w:t>
            </w:r>
          </w:p>
        </w:tc>
        <w:tc>
          <w:tcPr>
            <w:tcW w:w="1247" w:type="dxa"/>
            <w:vAlign w:val="center"/>
          </w:tcPr>
          <w:p w14:paraId="75D75866" w14:textId="77777777" w:rsidR="00A3779B" w:rsidRPr="00003FD0" w:rsidRDefault="00A3779B" w:rsidP="00A3779B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3779B" w:rsidRPr="00003FD0" w14:paraId="38B0B8B7" w14:textId="77777777" w:rsidTr="00606F71">
        <w:tc>
          <w:tcPr>
            <w:tcW w:w="1447" w:type="dxa"/>
            <w:vAlign w:val="center"/>
          </w:tcPr>
          <w:p w14:paraId="791F1C3D" w14:textId="1A9E00F8" w:rsidR="00A3779B" w:rsidRPr="00003FD0" w:rsidRDefault="00A3779B" w:rsidP="00A3779B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-a4</w:t>
            </w:r>
          </w:p>
        </w:tc>
        <w:tc>
          <w:tcPr>
            <w:tcW w:w="2126" w:type="dxa"/>
            <w:vAlign w:val="center"/>
          </w:tcPr>
          <w:p w14:paraId="398B4965" w14:textId="1AECDBF4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7" w:type="dxa"/>
            <w:vAlign w:val="center"/>
          </w:tcPr>
          <w:p w14:paraId="2F8B7DA3" w14:textId="4E09DD88" w:rsidR="00A3779B" w:rsidRPr="00003FD0" w:rsidRDefault="00A3779B" w:rsidP="00A3779B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155F96CE" w14:textId="196811F1" w:rsidR="00A3779B" w:rsidRPr="00003FD0" w:rsidRDefault="00A3779B" w:rsidP="00A3779B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1N</w:t>
            </w:r>
          </w:p>
        </w:tc>
        <w:tc>
          <w:tcPr>
            <w:tcW w:w="1247" w:type="dxa"/>
            <w:vAlign w:val="center"/>
          </w:tcPr>
          <w:p w14:paraId="0F292658" w14:textId="6569168F" w:rsidR="00A3779B" w:rsidRPr="00003FD0" w:rsidRDefault="00A3779B" w:rsidP="00A37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3779B" w:rsidRPr="00003FD0" w14:paraId="76F06BC3" w14:textId="77777777" w:rsidTr="00606F71">
        <w:tc>
          <w:tcPr>
            <w:tcW w:w="1447" w:type="dxa"/>
            <w:vAlign w:val="center"/>
          </w:tcPr>
          <w:p w14:paraId="6EAB078A" w14:textId="6FF671E1" w:rsidR="00A3779B" w:rsidRPr="00003FD0" w:rsidRDefault="00A3779B" w:rsidP="00A3779B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-a5</w:t>
            </w:r>
          </w:p>
        </w:tc>
        <w:tc>
          <w:tcPr>
            <w:tcW w:w="2126" w:type="dxa"/>
            <w:vAlign w:val="center"/>
          </w:tcPr>
          <w:p w14:paraId="324D28C7" w14:textId="0BBED212" w:rsidR="00A3779B" w:rsidRPr="00003FD0" w:rsidRDefault="00A3779B" w:rsidP="00A3779B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7" w:type="dxa"/>
            <w:vAlign w:val="center"/>
          </w:tcPr>
          <w:p w14:paraId="552226A5" w14:textId="6B847EC6" w:rsidR="00A3779B" w:rsidRPr="00003FD0" w:rsidRDefault="00A3779B" w:rsidP="00A3779B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1A31654E" w14:textId="70E383A7" w:rsidR="00A3779B" w:rsidRPr="00003FD0" w:rsidRDefault="00A3779B" w:rsidP="00A3779B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1N</w:t>
            </w:r>
          </w:p>
        </w:tc>
        <w:tc>
          <w:tcPr>
            <w:tcW w:w="1247" w:type="dxa"/>
            <w:vAlign w:val="center"/>
          </w:tcPr>
          <w:p w14:paraId="7408213F" w14:textId="0B934CFC" w:rsidR="00A3779B" w:rsidRPr="00003FD0" w:rsidRDefault="00A3779B" w:rsidP="00A3779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A132F" w:rsidRPr="00003FD0" w14:paraId="3AC7D226" w14:textId="77777777" w:rsidTr="00606F71">
        <w:tc>
          <w:tcPr>
            <w:tcW w:w="1447" w:type="dxa"/>
            <w:vAlign w:val="center"/>
          </w:tcPr>
          <w:p w14:paraId="0131DC37" w14:textId="7AF3702B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-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14:paraId="70D9E52C" w14:textId="282EC7BC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7" w:type="dxa"/>
            <w:vAlign w:val="center"/>
          </w:tcPr>
          <w:p w14:paraId="7239B5DB" w14:textId="25B14A9E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2B027517" w14:textId="2332174E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1852C7CD" w14:textId="15231BDF" w:rsidR="004A132F" w:rsidRPr="00003FD0" w:rsidRDefault="004A132F" w:rsidP="004A13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A132F" w:rsidRPr="00003FD0" w14:paraId="7CA07614" w14:textId="77777777" w:rsidTr="00606F71">
        <w:tc>
          <w:tcPr>
            <w:tcW w:w="1447" w:type="dxa"/>
            <w:vAlign w:val="center"/>
          </w:tcPr>
          <w:p w14:paraId="00631E0A" w14:textId="3A8993F3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-hap</w:t>
            </w:r>
          </w:p>
        </w:tc>
        <w:tc>
          <w:tcPr>
            <w:tcW w:w="2126" w:type="dxa"/>
            <w:vAlign w:val="center"/>
          </w:tcPr>
          <w:p w14:paraId="75842565" w14:textId="328DB962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7" w:type="dxa"/>
            <w:vAlign w:val="center"/>
          </w:tcPr>
          <w:p w14:paraId="699B83A2" w14:textId="7A4209E5" w:rsidR="004A132F" w:rsidRPr="00003FD0" w:rsidRDefault="004A132F" w:rsidP="004A132F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0E15D451" w14:textId="4B8E18DD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0N</w:t>
            </w:r>
          </w:p>
        </w:tc>
        <w:tc>
          <w:tcPr>
            <w:tcW w:w="1247" w:type="dxa"/>
            <w:vAlign w:val="center"/>
          </w:tcPr>
          <w:p w14:paraId="767EE191" w14:textId="1B990009" w:rsidR="004A132F" w:rsidRPr="00003FD0" w:rsidRDefault="004A132F" w:rsidP="004A13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A132F" w:rsidRPr="00003FD0" w14:paraId="0170271C" w14:textId="77777777" w:rsidTr="00606F71">
        <w:tc>
          <w:tcPr>
            <w:tcW w:w="1447" w:type="dxa"/>
            <w:vAlign w:val="center"/>
          </w:tcPr>
          <w:p w14:paraId="11DFA3CA" w14:textId="7DA6CE93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155-a1</w:t>
            </w:r>
          </w:p>
        </w:tc>
        <w:tc>
          <w:tcPr>
            <w:tcW w:w="2126" w:type="dxa"/>
            <w:vAlign w:val="center"/>
          </w:tcPr>
          <w:p w14:paraId="4B9B3ED8" w14:textId="06DBDE18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77" w:type="dxa"/>
            <w:vAlign w:val="center"/>
          </w:tcPr>
          <w:p w14:paraId="1DC6C2BB" w14:textId="52829F16" w:rsidR="004A132F" w:rsidRPr="00003FD0" w:rsidRDefault="004A132F" w:rsidP="004A132F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6D2946BD" w14:textId="0F1FEAA0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3N</w:t>
            </w:r>
          </w:p>
        </w:tc>
        <w:tc>
          <w:tcPr>
            <w:tcW w:w="1247" w:type="dxa"/>
            <w:vAlign w:val="center"/>
          </w:tcPr>
          <w:p w14:paraId="638BB373" w14:textId="57A307CD" w:rsidR="004A132F" w:rsidRPr="00003FD0" w:rsidRDefault="004A132F" w:rsidP="004A13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A132F" w:rsidRPr="00003FD0" w14:paraId="6357A236" w14:textId="77777777" w:rsidTr="00606F71">
        <w:tc>
          <w:tcPr>
            <w:tcW w:w="1447" w:type="dxa"/>
            <w:vAlign w:val="center"/>
          </w:tcPr>
          <w:p w14:paraId="469918F7" w14:textId="4CA4239E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155-a2</w:t>
            </w:r>
          </w:p>
        </w:tc>
        <w:tc>
          <w:tcPr>
            <w:tcW w:w="2126" w:type="dxa"/>
            <w:vAlign w:val="center"/>
          </w:tcPr>
          <w:p w14:paraId="7A5F939F" w14:textId="7A0C775E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77" w:type="dxa"/>
            <w:vAlign w:val="center"/>
          </w:tcPr>
          <w:p w14:paraId="3FAF228A" w14:textId="781DE36F" w:rsidR="004A132F" w:rsidRPr="00003FD0" w:rsidRDefault="004A132F" w:rsidP="004A132F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B1D12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AB1D12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3CCCD1A3" w14:textId="063D7593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6N</w:t>
            </w:r>
          </w:p>
        </w:tc>
        <w:tc>
          <w:tcPr>
            <w:tcW w:w="1247" w:type="dxa"/>
            <w:vAlign w:val="center"/>
          </w:tcPr>
          <w:p w14:paraId="18933B53" w14:textId="3B1FC601" w:rsidR="004A132F" w:rsidRPr="00003FD0" w:rsidRDefault="004A132F" w:rsidP="004A13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A132F" w:rsidRPr="00003FD0" w14:paraId="01044A19" w14:textId="77777777" w:rsidTr="00606F71">
        <w:tc>
          <w:tcPr>
            <w:tcW w:w="1447" w:type="dxa"/>
            <w:vAlign w:val="center"/>
          </w:tcPr>
          <w:p w14:paraId="33F6E143" w14:textId="7632468D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155-a3</w:t>
            </w:r>
          </w:p>
        </w:tc>
        <w:tc>
          <w:tcPr>
            <w:tcW w:w="2126" w:type="dxa"/>
            <w:vAlign w:val="center"/>
          </w:tcPr>
          <w:p w14:paraId="212C938B" w14:textId="4B4C51F3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77" w:type="dxa"/>
            <w:vAlign w:val="center"/>
          </w:tcPr>
          <w:p w14:paraId="46250AEC" w14:textId="2DAB0E5D" w:rsidR="004A132F" w:rsidRPr="00003FD0" w:rsidRDefault="004A132F" w:rsidP="004A132F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B1D12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AB1D12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1620C7E5" w14:textId="17BB1CF0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5N</w:t>
            </w:r>
          </w:p>
        </w:tc>
        <w:tc>
          <w:tcPr>
            <w:tcW w:w="1247" w:type="dxa"/>
            <w:vAlign w:val="center"/>
          </w:tcPr>
          <w:p w14:paraId="02A14C99" w14:textId="4CFBECB4" w:rsidR="004A132F" w:rsidRPr="00003FD0" w:rsidRDefault="004A132F" w:rsidP="004A13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A132F" w:rsidRPr="00003FD0" w14:paraId="7E94B1F3" w14:textId="77777777" w:rsidTr="00606F71">
        <w:tc>
          <w:tcPr>
            <w:tcW w:w="1447" w:type="dxa"/>
            <w:vAlign w:val="center"/>
          </w:tcPr>
          <w:p w14:paraId="73D886F3" w14:textId="06E4545F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155-a4</w:t>
            </w:r>
          </w:p>
        </w:tc>
        <w:tc>
          <w:tcPr>
            <w:tcW w:w="2126" w:type="dxa"/>
            <w:vAlign w:val="center"/>
          </w:tcPr>
          <w:p w14:paraId="54BE0825" w14:textId="49F0BA68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77" w:type="dxa"/>
            <w:vAlign w:val="center"/>
          </w:tcPr>
          <w:p w14:paraId="194B54A0" w14:textId="1652D523" w:rsidR="004A132F" w:rsidRPr="00003FD0" w:rsidRDefault="004A132F" w:rsidP="004A132F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B1D12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AB1D12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79FA4827" w14:textId="33667B24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4N</w:t>
            </w:r>
          </w:p>
        </w:tc>
        <w:tc>
          <w:tcPr>
            <w:tcW w:w="1247" w:type="dxa"/>
            <w:vAlign w:val="center"/>
          </w:tcPr>
          <w:p w14:paraId="11AEEBB1" w14:textId="0726DAE9" w:rsidR="004A132F" w:rsidRPr="00003FD0" w:rsidRDefault="004A132F" w:rsidP="004A13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A132F" w:rsidRPr="00003FD0" w14:paraId="505B6642" w14:textId="77777777" w:rsidTr="00606F71">
        <w:tc>
          <w:tcPr>
            <w:tcW w:w="1447" w:type="dxa"/>
            <w:vAlign w:val="center"/>
          </w:tcPr>
          <w:p w14:paraId="297BB083" w14:textId="71D2B8BD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155-a5</w:t>
            </w:r>
          </w:p>
        </w:tc>
        <w:tc>
          <w:tcPr>
            <w:tcW w:w="2126" w:type="dxa"/>
            <w:vAlign w:val="center"/>
          </w:tcPr>
          <w:p w14:paraId="092F6789" w14:textId="332C0D89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77" w:type="dxa"/>
            <w:vAlign w:val="center"/>
          </w:tcPr>
          <w:p w14:paraId="7AA3B35B" w14:textId="02C760E8" w:rsidR="004A132F" w:rsidRPr="00003FD0" w:rsidRDefault="004A132F" w:rsidP="004A132F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B1D12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AB1D12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752499EC" w14:textId="16A2AC60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.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9N</w:t>
            </w:r>
          </w:p>
        </w:tc>
        <w:tc>
          <w:tcPr>
            <w:tcW w:w="1247" w:type="dxa"/>
            <w:vAlign w:val="center"/>
          </w:tcPr>
          <w:p w14:paraId="1831FA48" w14:textId="78A8D86F" w:rsidR="004A132F" w:rsidRPr="00003FD0" w:rsidRDefault="004A132F" w:rsidP="004A13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A132F" w:rsidRPr="00003FD0" w14:paraId="62889602" w14:textId="77777777" w:rsidTr="00606F71">
        <w:tc>
          <w:tcPr>
            <w:tcW w:w="1447" w:type="dxa"/>
            <w:vAlign w:val="center"/>
          </w:tcPr>
          <w:p w14:paraId="5D6EE477" w14:textId="5F0E4B8C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155-a6</w:t>
            </w:r>
          </w:p>
        </w:tc>
        <w:tc>
          <w:tcPr>
            <w:tcW w:w="2126" w:type="dxa"/>
            <w:vAlign w:val="center"/>
          </w:tcPr>
          <w:p w14:paraId="023F980E" w14:textId="3C100DDF" w:rsidR="004A132F" w:rsidRPr="00003FD0" w:rsidRDefault="004A132F" w:rsidP="004A132F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77" w:type="dxa"/>
            <w:vAlign w:val="center"/>
          </w:tcPr>
          <w:p w14:paraId="5CB8F700" w14:textId="35DD58CF" w:rsidR="004A132F" w:rsidRPr="00003FD0" w:rsidRDefault="004A132F" w:rsidP="004A132F">
            <w:pPr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B1D12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AB1D12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3EE89165" w14:textId="34FE58CC" w:rsidR="004A132F" w:rsidRPr="00003FD0" w:rsidRDefault="004A132F" w:rsidP="004A132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7N</w:t>
            </w:r>
          </w:p>
        </w:tc>
        <w:tc>
          <w:tcPr>
            <w:tcW w:w="1247" w:type="dxa"/>
            <w:vAlign w:val="center"/>
          </w:tcPr>
          <w:p w14:paraId="7B1EAABA" w14:textId="47E884BC" w:rsidR="004A132F" w:rsidRPr="00003FD0" w:rsidRDefault="004A132F" w:rsidP="004A13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CD6F25" w:rsidRPr="00003FD0" w14:paraId="7593376F" w14:textId="77777777" w:rsidTr="00606F71">
        <w:tc>
          <w:tcPr>
            <w:tcW w:w="1447" w:type="dxa"/>
            <w:vAlign w:val="center"/>
          </w:tcPr>
          <w:p w14:paraId="7E06D11F" w14:textId="1FB10D99" w:rsidR="00CD6F25" w:rsidRPr="00003FD0" w:rsidRDefault="00CD6F25" w:rsidP="00CD6F25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155-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center"/>
          </w:tcPr>
          <w:p w14:paraId="669194C9" w14:textId="7C17B26E" w:rsidR="00CD6F25" w:rsidRPr="00003FD0" w:rsidRDefault="00CD6F25" w:rsidP="00CD6F25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C</w:t>
            </w:r>
            <w:r w:rsidRPr="00003FD0">
              <w:rPr>
                <w:rFonts w:ascii="Arial" w:eastAsia="宋体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77" w:type="dxa"/>
            <w:vAlign w:val="center"/>
          </w:tcPr>
          <w:p w14:paraId="7A05CD0A" w14:textId="34252531" w:rsidR="00CD6F25" w:rsidRPr="00AB1D12" w:rsidRDefault="00CD6F25" w:rsidP="00CD6F25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AB1D12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</w:t>
            </w:r>
            <w:r w:rsidRPr="00AB1D12">
              <w:rPr>
                <w:rFonts w:ascii="Arial" w:eastAsia="宋体" w:hAnsi="Arial" w:cs="Arial"/>
                <w:color w:val="000000"/>
                <w:sz w:val="20"/>
                <w:szCs w:val="20"/>
              </w:rPr>
              <w:t>volved isolate,</w:t>
            </w:r>
            <w:r w:rsidRPr="00003FD0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ɑ</w:t>
            </w:r>
          </w:p>
        </w:tc>
        <w:tc>
          <w:tcPr>
            <w:tcW w:w="851" w:type="dxa"/>
            <w:vAlign w:val="center"/>
          </w:tcPr>
          <w:p w14:paraId="4B97F9A9" w14:textId="0F06A628" w:rsidR="00CD6F25" w:rsidRPr="00003FD0" w:rsidRDefault="00CD6F25" w:rsidP="00CD6F25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7" w:type="dxa"/>
            <w:vAlign w:val="center"/>
          </w:tcPr>
          <w:p w14:paraId="20519A25" w14:textId="65F4E503" w:rsidR="00CD6F25" w:rsidRPr="00003FD0" w:rsidRDefault="00CD6F25" w:rsidP="00CD6F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14:paraId="4D963CE2" w14:textId="343DDBD9" w:rsidR="00294C4D" w:rsidRDefault="00294C4D" w:rsidP="00294C4D">
      <w:pPr>
        <w:rPr>
          <w:rFonts w:ascii="Arial" w:hAnsi="Arial" w:cs="Arial"/>
          <w:color w:val="000000"/>
        </w:rPr>
      </w:pPr>
    </w:p>
    <w:tbl>
      <w:tblPr>
        <w:tblStyle w:val="a3"/>
        <w:tblW w:w="86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47"/>
        <w:gridCol w:w="2126"/>
        <w:gridCol w:w="2977"/>
        <w:gridCol w:w="851"/>
        <w:gridCol w:w="1247"/>
      </w:tblGrid>
      <w:tr w:rsidR="00704686" w:rsidRPr="00003FD0" w14:paraId="73B77ECC" w14:textId="77777777" w:rsidTr="00B36DB9">
        <w:tc>
          <w:tcPr>
            <w:tcW w:w="1447" w:type="dxa"/>
            <w:vAlign w:val="center"/>
          </w:tcPr>
          <w:p w14:paraId="6FE837B4" w14:textId="77777777" w:rsidR="00704686" w:rsidRPr="00003FD0" w:rsidRDefault="00704686" w:rsidP="008F09A0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2126" w:type="dxa"/>
            <w:vAlign w:val="center"/>
          </w:tcPr>
          <w:p w14:paraId="3AADD9FE" w14:textId="77777777" w:rsidR="00704686" w:rsidRPr="00003FD0" w:rsidRDefault="00704686" w:rsidP="008F09A0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ent strain</w:t>
            </w:r>
          </w:p>
        </w:tc>
        <w:tc>
          <w:tcPr>
            <w:tcW w:w="2977" w:type="dxa"/>
            <w:vAlign w:val="center"/>
          </w:tcPr>
          <w:p w14:paraId="3A90CACD" w14:textId="77777777" w:rsidR="00704686" w:rsidRPr="00003FD0" w:rsidRDefault="00704686" w:rsidP="008F09A0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otype or description</w:t>
            </w:r>
          </w:p>
        </w:tc>
        <w:tc>
          <w:tcPr>
            <w:tcW w:w="851" w:type="dxa"/>
            <w:vAlign w:val="center"/>
          </w:tcPr>
          <w:p w14:paraId="5FC0F908" w14:textId="77777777" w:rsidR="00704686" w:rsidRPr="00003FD0" w:rsidRDefault="00704686" w:rsidP="008F09A0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1247" w:type="dxa"/>
            <w:vAlign w:val="center"/>
          </w:tcPr>
          <w:p w14:paraId="091E8A97" w14:textId="77777777" w:rsidR="00704686" w:rsidRPr="00003FD0" w:rsidRDefault="00704686" w:rsidP="008F09A0">
            <w:pPr>
              <w:jc w:val="left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A25A3C" w:rsidRPr="00003FD0" w14:paraId="63ACAD9B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1EC767DF" w14:textId="6A941486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36</w:t>
            </w:r>
          </w:p>
        </w:tc>
        <w:tc>
          <w:tcPr>
            <w:tcW w:w="2126" w:type="dxa"/>
            <w:vAlign w:val="center"/>
          </w:tcPr>
          <w:p w14:paraId="62E8A74F" w14:textId="4DE44D31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E56-</w:t>
            </w: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hap</w:t>
            </w:r>
          </w:p>
        </w:tc>
        <w:tc>
          <w:tcPr>
            <w:tcW w:w="2977" w:type="dxa"/>
            <w:vAlign w:val="center"/>
          </w:tcPr>
          <w:p w14:paraId="12675E9D" w14:textId="4A723BF3" w:rsidR="00A25A3C" w:rsidRPr="00003FD0" w:rsidRDefault="00A25A3C" w:rsidP="00A25A3C">
            <w:pPr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arg4-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, SAT1+</w:t>
            </w:r>
          </w:p>
        </w:tc>
        <w:tc>
          <w:tcPr>
            <w:tcW w:w="851" w:type="dxa"/>
            <w:vAlign w:val="center"/>
          </w:tcPr>
          <w:p w14:paraId="22A56981" w14:textId="1B72A961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0N</w:t>
            </w:r>
          </w:p>
        </w:tc>
        <w:tc>
          <w:tcPr>
            <w:tcW w:w="1247" w:type="dxa"/>
            <w:vAlign w:val="center"/>
          </w:tcPr>
          <w:p w14:paraId="3ECD43BE" w14:textId="18D8A863" w:rsidR="00A25A3C" w:rsidRPr="00003FD0" w:rsidRDefault="00A25A3C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25A3C" w:rsidRPr="00003FD0" w14:paraId="1ADE06C1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728D0E7D" w14:textId="4AC08FA4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37</w:t>
            </w:r>
          </w:p>
        </w:tc>
        <w:tc>
          <w:tcPr>
            <w:tcW w:w="2126" w:type="dxa"/>
            <w:vAlign w:val="center"/>
          </w:tcPr>
          <w:p w14:paraId="2871C2EE" w14:textId="585370D3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23-hap</w:t>
            </w:r>
          </w:p>
        </w:tc>
        <w:tc>
          <w:tcPr>
            <w:tcW w:w="2977" w:type="dxa"/>
            <w:vAlign w:val="center"/>
          </w:tcPr>
          <w:p w14:paraId="2F4FDF22" w14:textId="141C3E39" w:rsidR="00A25A3C" w:rsidRPr="00003FD0" w:rsidRDefault="00A25A3C" w:rsidP="00A25A3C">
            <w:pPr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  <w:r w:rsidRPr="00003FD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his1-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, SAT1+</w:t>
            </w:r>
          </w:p>
        </w:tc>
        <w:tc>
          <w:tcPr>
            <w:tcW w:w="851" w:type="dxa"/>
            <w:vAlign w:val="center"/>
          </w:tcPr>
          <w:p w14:paraId="262FD772" w14:textId="1A8BD5F2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.0N</w:t>
            </w:r>
          </w:p>
        </w:tc>
        <w:tc>
          <w:tcPr>
            <w:tcW w:w="1247" w:type="dxa"/>
            <w:vAlign w:val="center"/>
          </w:tcPr>
          <w:p w14:paraId="1468FDD1" w14:textId="019B521A" w:rsidR="00A25A3C" w:rsidRPr="00003FD0" w:rsidRDefault="00A25A3C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25A3C" w:rsidRPr="00003FD0" w14:paraId="4E0DF294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52B5ED0F" w14:textId="3EA950DD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AY2060</w:t>
            </w:r>
          </w:p>
        </w:tc>
        <w:tc>
          <w:tcPr>
            <w:tcW w:w="2126" w:type="dxa"/>
            <w:vAlign w:val="center"/>
          </w:tcPr>
          <w:p w14:paraId="28543536" w14:textId="00900894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ATCC 34139 ST-120</w:t>
            </w:r>
          </w:p>
        </w:tc>
        <w:tc>
          <w:tcPr>
            <w:tcW w:w="2977" w:type="dxa"/>
            <w:vAlign w:val="center"/>
          </w:tcPr>
          <w:p w14:paraId="418A2D83" w14:textId="30A5CFFC" w:rsidR="00A25A3C" w:rsidRPr="00003FD0" w:rsidRDefault="00A25A3C" w:rsidP="00A25A3C">
            <w:pPr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g4/arg4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TL</w:t>
            </w:r>
            <w:r w:rsidRPr="00003F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851" w:type="dxa"/>
            <w:vAlign w:val="center"/>
          </w:tcPr>
          <w:p w14:paraId="6D00CCB5" w14:textId="6428D58E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0N</w:t>
            </w:r>
          </w:p>
        </w:tc>
        <w:tc>
          <w:tcPr>
            <w:tcW w:w="1247" w:type="dxa"/>
            <w:vAlign w:val="center"/>
          </w:tcPr>
          <w:p w14:paraId="52BA3EF4" w14:textId="7AEC0D75" w:rsidR="00A25A3C" w:rsidRPr="00003FD0" w:rsidRDefault="00A25A3C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223E9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A25A3C" w:rsidRPr="00003FD0" w14:paraId="08BF7896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081FECBD" w14:textId="3F4A083F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CAY2061</w:t>
            </w:r>
          </w:p>
        </w:tc>
        <w:tc>
          <w:tcPr>
            <w:tcW w:w="2126" w:type="dxa"/>
            <w:vAlign w:val="center"/>
          </w:tcPr>
          <w:p w14:paraId="4BC9C163" w14:textId="162B31AE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ATCC 34139 ST-120</w:t>
            </w:r>
          </w:p>
        </w:tc>
        <w:tc>
          <w:tcPr>
            <w:tcW w:w="2977" w:type="dxa"/>
            <w:vAlign w:val="center"/>
          </w:tcPr>
          <w:p w14:paraId="160CCBAF" w14:textId="121D9D0E" w:rsidR="00A25A3C" w:rsidRPr="00003FD0" w:rsidRDefault="00A25A3C" w:rsidP="00A25A3C">
            <w:pPr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1/his1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03F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L</w:t>
            </w:r>
            <w:r w:rsidRPr="00B20D26">
              <w:rPr>
                <w:rFonts w:ascii="Arial" w:eastAsia="Arial Unicode MS" w:hAnsi="Arial" w:cs="Arial"/>
                <w:iCs/>
                <w:color w:val="000000"/>
                <w:sz w:val="20"/>
                <w:szCs w:val="20"/>
              </w:rPr>
              <w:t>ɑ/ɑ</w:t>
            </w:r>
          </w:p>
        </w:tc>
        <w:tc>
          <w:tcPr>
            <w:tcW w:w="851" w:type="dxa"/>
            <w:vAlign w:val="center"/>
          </w:tcPr>
          <w:p w14:paraId="03EEAE74" w14:textId="151EE872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0N</w:t>
            </w:r>
          </w:p>
        </w:tc>
        <w:tc>
          <w:tcPr>
            <w:tcW w:w="1247" w:type="dxa"/>
            <w:vAlign w:val="center"/>
          </w:tcPr>
          <w:p w14:paraId="76A73C41" w14:textId="7844DB2C" w:rsidR="00A25A3C" w:rsidRPr="00003FD0" w:rsidRDefault="00A25A3C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223E9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A25A3C" w:rsidRPr="00003FD0" w14:paraId="19D54F5F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61883DEF" w14:textId="5FC641EC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56-autodip</w:t>
            </w:r>
          </w:p>
        </w:tc>
        <w:tc>
          <w:tcPr>
            <w:tcW w:w="2126" w:type="dxa"/>
            <w:vAlign w:val="center"/>
          </w:tcPr>
          <w:p w14:paraId="42BCF455" w14:textId="6F21E82C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56-hap</w:t>
            </w:r>
          </w:p>
        </w:tc>
        <w:tc>
          <w:tcPr>
            <w:tcW w:w="2977" w:type="dxa"/>
            <w:vAlign w:val="center"/>
          </w:tcPr>
          <w:p w14:paraId="65F63A0B" w14:textId="086E10A2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003FD0">
              <w:rPr>
                <w:rFonts w:ascii="Arial" w:hAnsi="Arial" w:cs="Arial"/>
                <w:b/>
                <w:color w:val="000000"/>
                <w:sz w:val="20"/>
                <w:szCs w:val="20"/>
              </w:rPr>
              <w:t>a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617BEA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14:paraId="321D97AE" w14:textId="77777777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N</w:t>
            </w:r>
          </w:p>
        </w:tc>
        <w:tc>
          <w:tcPr>
            <w:tcW w:w="1247" w:type="dxa"/>
            <w:vAlign w:val="center"/>
          </w:tcPr>
          <w:p w14:paraId="3450C654" w14:textId="35272617" w:rsidR="00A25A3C" w:rsidRPr="00003FD0" w:rsidRDefault="00E05518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25A3C" w:rsidRPr="00003FD0" w14:paraId="6F66F01C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2752B499" w14:textId="5F258DDC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3-autodip</w:t>
            </w:r>
          </w:p>
        </w:tc>
        <w:tc>
          <w:tcPr>
            <w:tcW w:w="2126" w:type="dxa"/>
            <w:vAlign w:val="center"/>
          </w:tcPr>
          <w:p w14:paraId="2AE71731" w14:textId="34FFC0B1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3-hap</w:t>
            </w:r>
          </w:p>
        </w:tc>
        <w:tc>
          <w:tcPr>
            <w:tcW w:w="2977" w:type="dxa"/>
            <w:vAlign w:val="center"/>
          </w:tcPr>
          <w:p w14:paraId="7E7182D2" w14:textId="1E561108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TL</w:t>
            </w:r>
            <w:r w:rsidRPr="00157B3A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157B3A">
              <w:rPr>
                <w:rFonts w:ascii="Arial" w:hAnsi="Arial" w:cs="Arial"/>
                <w:iCs/>
                <w:color w:val="000000"/>
                <w:sz w:val="20"/>
                <w:szCs w:val="20"/>
              </w:rPr>
              <w:t>ɑ</w:t>
            </w:r>
          </w:p>
        </w:tc>
        <w:tc>
          <w:tcPr>
            <w:tcW w:w="851" w:type="dxa"/>
            <w:vAlign w:val="center"/>
          </w:tcPr>
          <w:p w14:paraId="63B4B231" w14:textId="77777777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2.0N</w:t>
            </w:r>
          </w:p>
        </w:tc>
        <w:tc>
          <w:tcPr>
            <w:tcW w:w="1247" w:type="dxa"/>
            <w:vAlign w:val="center"/>
          </w:tcPr>
          <w:p w14:paraId="2624DE0A" w14:textId="4728C37D" w:rsidR="00A25A3C" w:rsidRPr="00003FD0" w:rsidRDefault="00E05518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25A3C" w:rsidRPr="00003FD0" w14:paraId="624F0133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7830E338" w14:textId="10ECD185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20</w:t>
            </w:r>
          </w:p>
        </w:tc>
        <w:tc>
          <w:tcPr>
            <w:tcW w:w="2126" w:type="dxa"/>
            <w:vAlign w:val="center"/>
          </w:tcPr>
          <w:p w14:paraId="0689DA6D" w14:textId="682E8F51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77" w:type="dxa"/>
            <w:vAlign w:val="center"/>
          </w:tcPr>
          <w:p w14:paraId="718D3D78" w14:textId="5F107302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nical isolate</w:t>
            </w:r>
          </w:p>
        </w:tc>
        <w:tc>
          <w:tcPr>
            <w:tcW w:w="851" w:type="dxa"/>
            <w:vAlign w:val="center"/>
          </w:tcPr>
          <w:p w14:paraId="527C156F" w14:textId="055C7196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7D4F3271" w14:textId="00C3A229" w:rsidR="00A25A3C" w:rsidRDefault="00A25A3C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 w:rsidR="00223E9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A25A3C" w:rsidRPr="00003FD0" w14:paraId="00338E78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1B318FBC" w14:textId="5CB60D1A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20-hap</w:t>
            </w:r>
          </w:p>
        </w:tc>
        <w:tc>
          <w:tcPr>
            <w:tcW w:w="2126" w:type="dxa"/>
            <w:vAlign w:val="center"/>
          </w:tcPr>
          <w:p w14:paraId="5763D46C" w14:textId="185CAD09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20</w:t>
            </w:r>
          </w:p>
        </w:tc>
        <w:tc>
          <w:tcPr>
            <w:tcW w:w="2977" w:type="dxa"/>
            <w:vAlign w:val="center"/>
          </w:tcPr>
          <w:p w14:paraId="2BD904C2" w14:textId="440AA1A4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F9851EE" w14:textId="2460FBED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N</w:t>
            </w:r>
          </w:p>
        </w:tc>
        <w:tc>
          <w:tcPr>
            <w:tcW w:w="1247" w:type="dxa"/>
            <w:vAlign w:val="center"/>
          </w:tcPr>
          <w:p w14:paraId="518BEDED" w14:textId="64390C8E" w:rsidR="00A25A3C" w:rsidRPr="00003FD0" w:rsidRDefault="00A25A3C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25A3C" w:rsidRPr="00003FD0" w14:paraId="7CDC7D1C" w14:textId="77777777" w:rsidTr="00B36DB9">
        <w:trPr>
          <w:trHeight w:val="316"/>
        </w:trPr>
        <w:tc>
          <w:tcPr>
            <w:tcW w:w="1447" w:type="dxa"/>
            <w:vAlign w:val="center"/>
          </w:tcPr>
          <w:p w14:paraId="54ED3E40" w14:textId="355EF868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20-autodip</w:t>
            </w:r>
          </w:p>
        </w:tc>
        <w:tc>
          <w:tcPr>
            <w:tcW w:w="2126" w:type="dxa"/>
            <w:vAlign w:val="center"/>
          </w:tcPr>
          <w:p w14:paraId="2C7A00FC" w14:textId="1B5997C7" w:rsidR="00A25A3C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20-hap</w:t>
            </w:r>
          </w:p>
        </w:tc>
        <w:tc>
          <w:tcPr>
            <w:tcW w:w="2977" w:type="dxa"/>
            <w:vAlign w:val="center"/>
          </w:tcPr>
          <w:p w14:paraId="5F847C57" w14:textId="69C5804B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8A309AB" w14:textId="5BB3028F" w:rsidR="00A25A3C" w:rsidRPr="00003FD0" w:rsidRDefault="00A25A3C" w:rsidP="00A25A3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N</w:t>
            </w:r>
          </w:p>
        </w:tc>
        <w:tc>
          <w:tcPr>
            <w:tcW w:w="1247" w:type="dxa"/>
            <w:vAlign w:val="center"/>
          </w:tcPr>
          <w:p w14:paraId="21B6CCD3" w14:textId="0C45406A" w:rsidR="00A25A3C" w:rsidRPr="00003FD0" w:rsidRDefault="00A25A3C" w:rsidP="00A25A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FD0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14:paraId="4427E92D" w14:textId="4A2938EA" w:rsidR="00704686" w:rsidRDefault="00704686" w:rsidP="00294C4D">
      <w:pPr>
        <w:rPr>
          <w:rFonts w:ascii="Arial" w:hAnsi="Arial" w:cs="Arial"/>
          <w:color w:val="000000"/>
        </w:rPr>
      </w:pPr>
    </w:p>
    <w:p w14:paraId="2A79537C" w14:textId="0B8473CC" w:rsidR="00704686" w:rsidRDefault="00704686" w:rsidP="00294C4D">
      <w:pPr>
        <w:rPr>
          <w:rFonts w:ascii="Arial" w:hAnsi="Arial" w:cs="Arial"/>
          <w:color w:val="000000"/>
        </w:rPr>
      </w:pPr>
    </w:p>
    <w:p w14:paraId="735B11FA" w14:textId="07CD9EDB" w:rsidR="00704686" w:rsidRDefault="00704686" w:rsidP="00294C4D">
      <w:pPr>
        <w:rPr>
          <w:rFonts w:ascii="Arial" w:hAnsi="Arial" w:cs="Arial"/>
          <w:color w:val="000000"/>
        </w:rPr>
      </w:pPr>
    </w:p>
    <w:p w14:paraId="7653F4EC" w14:textId="0DE7F8E0" w:rsidR="00704686" w:rsidRDefault="00704686" w:rsidP="00294C4D">
      <w:pPr>
        <w:rPr>
          <w:rFonts w:ascii="Arial" w:hAnsi="Arial" w:cs="Arial"/>
          <w:color w:val="000000"/>
        </w:rPr>
      </w:pPr>
    </w:p>
    <w:p w14:paraId="174355A9" w14:textId="05C111C7" w:rsidR="00704686" w:rsidRPr="00AC2F59" w:rsidRDefault="00D437E7" w:rsidP="00294C4D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AC2F59">
        <w:rPr>
          <w:rFonts w:ascii="Arial" w:hAnsi="Arial" w:cs="Arial" w:hint="eastAsia"/>
          <w:b/>
          <w:bCs/>
          <w:color w:val="000000"/>
          <w:sz w:val="24"/>
          <w:szCs w:val="24"/>
        </w:rPr>
        <w:t>R</w:t>
      </w:r>
      <w:r w:rsidRPr="00AC2F59">
        <w:rPr>
          <w:rFonts w:ascii="Arial" w:hAnsi="Arial" w:cs="Arial"/>
          <w:b/>
          <w:bCs/>
          <w:color w:val="000000"/>
          <w:sz w:val="24"/>
          <w:szCs w:val="24"/>
        </w:rPr>
        <w:t>eference</w:t>
      </w:r>
      <w:r w:rsidR="00223E9C">
        <w:rPr>
          <w:rFonts w:ascii="Arial" w:hAnsi="Arial" w:cs="Arial"/>
          <w:b/>
          <w:bCs/>
          <w:color w:val="000000"/>
          <w:sz w:val="24"/>
          <w:szCs w:val="24"/>
        </w:rPr>
        <w:t xml:space="preserve"> for Table S1:</w:t>
      </w:r>
    </w:p>
    <w:p w14:paraId="41E760A1" w14:textId="77777777" w:rsidR="00D437E7" w:rsidRPr="00841E9C" w:rsidRDefault="00D437E7" w:rsidP="00294C4D">
      <w:pPr>
        <w:rPr>
          <w:rFonts w:ascii="Arial" w:hAnsi="Arial" w:cs="Arial"/>
          <w:color w:val="000000"/>
        </w:rPr>
      </w:pPr>
    </w:p>
    <w:p w14:paraId="656E52C8" w14:textId="6C30A482" w:rsidR="00730ABD" w:rsidRDefault="00730ABD" w:rsidP="00B321AE">
      <w:pPr>
        <w:pStyle w:val="a4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/>
        <w:rPr>
          <w:rFonts w:ascii="Arial" w:hAnsi="Arial" w:cs="Arial"/>
          <w:color w:val="000000"/>
        </w:rPr>
      </w:pPr>
      <w:r w:rsidRPr="001B0097">
        <w:rPr>
          <w:rFonts w:ascii="Arial" w:hAnsi="Arial" w:cs="Arial"/>
          <w:color w:val="000000"/>
        </w:rPr>
        <w:t>Zhang Q, Tao L, Guan G, Yue H, Liang W, Cao C, Dai Y, Huang G. Regulation of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1B0097">
        <w:rPr>
          <w:rFonts w:ascii="Arial" w:hAnsi="Arial" w:cs="Arial"/>
          <w:color w:val="000000"/>
        </w:rPr>
        <w:t>filamentation in the human fungal pathogen</w:t>
      </w:r>
      <w:r w:rsidRPr="00874978">
        <w:rPr>
          <w:rFonts w:ascii="Arial" w:hAnsi="Arial" w:cs="Arial"/>
          <w:i/>
          <w:iCs/>
          <w:color w:val="000000"/>
        </w:rPr>
        <w:t xml:space="preserve"> Candida tropicalis</w:t>
      </w:r>
      <w:r w:rsidRPr="001B0097">
        <w:rPr>
          <w:rFonts w:ascii="Arial" w:hAnsi="Arial" w:cs="Arial"/>
          <w:color w:val="000000"/>
        </w:rPr>
        <w:t>. Mol Microbiol.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1B0097">
        <w:rPr>
          <w:rFonts w:ascii="Arial" w:hAnsi="Arial" w:cs="Arial"/>
          <w:color w:val="000000"/>
        </w:rPr>
        <w:t>2016</w:t>
      </w:r>
      <w:r w:rsidRPr="001B0097">
        <w:rPr>
          <w:rFonts w:ascii="Arial" w:hAnsi="Arial" w:cs="Arial" w:hint="eastAsia"/>
          <w:color w:val="000000"/>
        </w:rPr>
        <w:t xml:space="preserve">, </w:t>
      </w:r>
      <w:r w:rsidRPr="001B0097">
        <w:rPr>
          <w:rFonts w:ascii="Arial" w:hAnsi="Arial" w:cs="Arial"/>
          <w:color w:val="000000"/>
        </w:rPr>
        <w:t>99(3):528-45.</w:t>
      </w:r>
      <w:r w:rsidRPr="001B0097">
        <w:rPr>
          <w:rFonts w:ascii="Arial" w:hAnsi="Arial" w:cs="Arial" w:hint="eastAsia"/>
          <w:color w:val="000000"/>
        </w:rPr>
        <w:t xml:space="preserve"> </w:t>
      </w:r>
    </w:p>
    <w:p w14:paraId="2123F01D" w14:textId="180656E2" w:rsidR="00223E9C" w:rsidRDefault="00223E9C" w:rsidP="00B321AE">
      <w:pPr>
        <w:pStyle w:val="a4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/>
        <w:rPr>
          <w:rFonts w:ascii="Arial" w:hAnsi="Arial" w:cs="Arial"/>
          <w:color w:val="000000"/>
        </w:rPr>
      </w:pPr>
      <w:r>
        <w:rPr>
          <w:rFonts w:ascii="Arial" w:hAnsi="Arial" w:cs="Arial" w:hint="eastAsia"/>
          <w:color w:val="000000"/>
        </w:rPr>
        <w:t>H</w:t>
      </w:r>
      <w:r>
        <w:rPr>
          <w:rFonts w:ascii="Arial" w:hAnsi="Arial" w:cs="Arial"/>
          <w:color w:val="000000"/>
        </w:rPr>
        <w:t xml:space="preserve">u T, Wang S, </w:t>
      </w:r>
      <w:r w:rsidR="00A931C9">
        <w:rPr>
          <w:rFonts w:ascii="Arial" w:hAnsi="Arial" w:cs="Arial"/>
          <w:color w:val="000000"/>
        </w:rPr>
        <w:t xml:space="preserve">Bing J, et al. Hotspot mutations and genomic expansion of </w:t>
      </w:r>
      <w:r w:rsidR="00A931C9" w:rsidRPr="00A931C9">
        <w:rPr>
          <w:rFonts w:ascii="Arial" w:hAnsi="Arial" w:cs="Arial"/>
          <w:i/>
          <w:iCs/>
          <w:color w:val="000000"/>
        </w:rPr>
        <w:t>ERG11</w:t>
      </w:r>
      <w:r w:rsidR="00A931C9">
        <w:rPr>
          <w:rFonts w:ascii="Arial" w:hAnsi="Arial" w:cs="Arial"/>
          <w:color w:val="000000"/>
        </w:rPr>
        <w:t xml:space="preserve"> are major mechanisms of azole resistance in environmental and human commensal isolates of </w:t>
      </w:r>
      <w:r w:rsidR="00A931C9" w:rsidRPr="00A931C9">
        <w:rPr>
          <w:rFonts w:ascii="Arial" w:hAnsi="Arial" w:cs="Arial"/>
          <w:i/>
          <w:iCs/>
          <w:color w:val="000000"/>
        </w:rPr>
        <w:t>Candida tropicalis</w:t>
      </w:r>
      <w:r w:rsidR="00A931C9">
        <w:rPr>
          <w:rFonts w:ascii="Arial" w:hAnsi="Arial" w:cs="Arial"/>
          <w:color w:val="000000"/>
        </w:rPr>
        <w:t>. Int J Antimicrob Agents.</w:t>
      </w:r>
      <w:r w:rsidR="0075798E">
        <w:rPr>
          <w:rFonts w:ascii="Arial" w:hAnsi="Arial" w:cs="Arial"/>
          <w:color w:val="000000"/>
        </w:rPr>
        <w:t xml:space="preserve"> 2023, 62(6):107010. </w:t>
      </w:r>
    </w:p>
    <w:p w14:paraId="3C9C317E" w14:textId="2EE1A64D" w:rsidR="00294C4D" w:rsidRDefault="00294C4D" w:rsidP="00B321AE">
      <w:pPr>
        <w:pStyle w:val="a4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/>
        <w:rPr>
          <w:rFonts w:ascii="Arial" w:hAnsi="Arial" w:cs="Arial"/>
          <w:color w:val="000000"/>
        </w:rPr>
      </w:pPr>
      <w:r w:rsidRPr="001B0097">
        <w:rPr>
          <w:rFonts w:ascii="Arial" w:hAnsi="Arial" w:cs="Arial"/>
          <w:color w:val="000000"/>
        </w:rPr>
        <w:t>Porman AM, Alby K, Hirakawa MP, Bennett RJ. Discovery of a phenotypic switch</w:t>
      </w:r>
      <w:r>
        <w:rPr>
          <w:rFonts w:ascii="Arial" w:hAnsi="Arial" w:cs="Arial" w:hint="eastAsia"/>
          <w:color w:val="000000"/>
        </w:rPr>
        <w:t xml:space="preserve"> </w:t>
      </w:r>
      <w:r w:rsidRPr="001B0097">
        <w:rPr>
          <w:rFonts w:ascii="Arial" w:hAnsi="Arial" w:cs="Arial"/>
          <w:color w:val="000000"/>
        </w:rPr>
        <w:t xml:space="preserve">regulating sexual mating in the opportunistic fungal pathogen </w:t>
      </w:r>
      <w:r w:rsidRPr="00874978">
        <w:rPr>
          <w:rFonts w:ascii="Arial" w:hAnsi="Arial" w:cs="Arial"/>
          <w:i/>
          <w:iCs/>
          <w:color w:val="000000"/>
        </w:rPr>
        <w:t>Candida tropicalis</w:t>
      </w:r>
      <w:r w:rsidRPr="001B0097">
        <w:rPr>
          <w:rFonts w:ascii="Arial" w:hAnsi="Arial" w:cs="Arial"/>
          <w:color w:val="000000"/>
        </w:rPr>
        <w:t>.</w:t>
      </w:r>
      <w:r w:rsidRPr="001B0097">
        <w:rPr>
          <w:rFonts w:ascii="Arial" w:hAnsi="Arial" w:cs="Arial" w:hint="eastAsia"/>
          <w:color w:val="000000"/>
        </w:rPr>
        <w:t xml:space="preserve"> </w:t>
      </w:r>
      <w:r w:rsidRPr="001B0097">
        <w:rPr>
          <w:rFonts w:ascii="Arial" w:hAnsi="Arial" w:cs="Arial"/>
          <w:color w:val="000000"/>
        </w:rPr>
        <w:t>Proc Natl Acad Sci U S A. 2011</w:t>
      </w:r>
      <w:r>
        <w:rPr>
          <w:rFonts w:ascii="Arial" w:hAnsi="Arial" w:cs="Arial" w:hint="eastAsia"/>
          <w:color w:val="000000"/>
        </w:rPr>
        <w:t xml:space="preserve">, </w:t>
      </w:r>
      <w:r w:rsidRPr="001B0097">
        <w:rPr>
          <w:rFonts w:ascii="Arial" w:hAnsi="Arial" w:cs="Arial"/>
          <w:color w:val="000000"/>
        </w:rPr>
        <w:t>108(52):21158-63.</w:t>
      </w:r>
    </w:p>
    <w:p w14:paraId="4F237AFA" w14:textId="1CD9F4FC" w:rsidR="00294C4D" w:rsidRDefault="00373A40" w:rsidP="00B321AE">
      <w:pPr>
        <w:pStyle w:val="a4"/>
        <w:widowControl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/>
      </w:pPr>
      <w:r w:rsidRPr="00751959">
        <w:rPr>
          <w:rFonts w:ascii="Arial" w:hAnsi="Arial" w:cs="Arial"/>
          <w:color w:val="000000"/>
        </w:rPr>
        <w:t>O'Brien CE, et al. Population genomics of the pathogenic yeast</w:t>
      </w:r>
      <w:r w:rsidRPr="00751959">
        <w:rPr>
          <w:rFonts w:ascii="Arial" w:hAnsi="Arial" w:cs="Arial"/>
          <w:i/>
          <w:iCs/>
          <w:color w:val="000000"/>
        </w:rPr>
        <w:t xml:space="preserve"> Candida tropicalis</w:t>
      </w:r>
      <w:r w:rsidRPr="00751959">
        <w:rPr>
          <w:rFonts w:ascii="Arial" w:hAnsi="Arial" w:cs="Arial"/>
          <w:color w:val="000000"/>
        </w:rPr>
        <w:t xml:space="preserve"> identifies hybrid isolates in environmental samples. PLoS Pathog</w:t>
      </w:r>
      <w:r w:rsidR="00751959" w:rsidRPr="00751959">
        <w:rPr>
          <w:rFonts w:ascii="Arial" w:hAnsi="Arial" w:cs="Arial"/>
          <w:color w:val="000000"/>
        </w:rPr>
        <w:t>.</w:t>
      </w:r>
      <w:r w:rsidR="00F1058D">
        <w:rPr>
          <w:rFonts w:ascii="Arial" w:hAnsi="Arial" w:cs="Arial"/>
          <w:color w:val="000000"/>
        </w:rPr>
        <w:t xml:space="preserve"> </w:t>
      </w:r>
      <w:r w:rsidR="00751959" w:rsidRPr="00751959">
        <w:rPr>
          <w:rFonts w:ascii="Arial" w:hAnsi="Arial" w:cs="Arial"/>
          <w:color w:val="000000"/>
        </w:rPr>
        <w:t>2021,</w:t>
      </w:r>
      <w:r w:rsidR="00F1058D">
        <w:rPr>
          <w:rFonts w:ascii="Arial" w:hAnsi="Arial" w:cs="Arial"/>
          <w:color w:val="000000"/>
        </w:rPr>
        <w:t xml:space="preserve"> </w:t>
      </w:r>
      <w:r w:rsidRPr="00751959">
        <w:rPr>
          <w:rFonts w:ascii="Arial" w:hAnsi="Arial" w:cs="Arial"/>
          <w:color w:val="000000"/>
        </w:rPr>
        <w:t>17</w:t>
      </w:r>
      <w:r w:rsidR="00751959" w:rsidRPr="00751959">
        <w:rPr>
          <w:rFonts w:ascii="Arial" w:hAnsi="Arial" w:cs="Arial"/>
          <w:color w:val="000000"/>
        </w:rPr>
        <w:t xml:space="preserve">(3): </w:t>
      </w:r>
      <w:r w:rsidRPr="00751959">
        <w:rPr>
          <w:rFonts w:ascii="Arial" w:hAnsi="Arial" w:cs="Arial"/>
          <w:color w:val="000000"/>
        </w:rPr>
        <w:t>e1009138</w:t>
      </w:r>
      <w:r w:rsidR="00751959" w:rsidRPr="00751959">
        <w:rPr>
          <w:rFonts w:ascii="Arial" w:hAnsi="Arial" w:cs="Arial"/>
          <w:color w:val="000000"/>
        </w:rPr>
        <w:t>.</w:t>
      </w:r>
    </w:p>
    <w:p w14:paraId="77500E25" w14:textId="77777777" w:rsidR="00A550BF" w:rsidRDefault="00A550BF"/>
    <w:sectPr w:rsidR="00A550BF" w:rsidSect="00A06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DA438" w14:textId="77777777" w:rsidR="00AA2BE9" w:rsidRDefault="00AA2BE9" w:rsidP="00003FD0">
      <w:r>
        <w:separator/>
      </w:r>
    </w:p>
  </w:endnote>
  <w:endnote w:type="continuationSeparator" w:id="0">
    <w:p w14:paraId="7BA6DE35" w14:textId="77777777" w:rsidR="00AA2BE9" w:rsidRDefault="00AA2BE9" w:rsidP="00003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B8C3A" w14:textId="77777777" w:rsidR="00AA2BE9" w:rsidRDefault="00AA2BE9" w:rsidP="00003FD0">
      <w:r>
        <w:separator/>
      </w:r>
    </w:p>
  </w:footnote>
  <w:footnote w:type="continuationSeparator" w:id="0">
    <w:p w14:paraId="2A8247AA" w14:textId="77777777" w:rsidR="00AA2BE9" w:rsidRDefault="00AA2BE9" w:rsidP="00003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86A87"/>
    <w:multiLevelType w:val="hybridMultilevel"/>
    <w:tmpl w:val="37B8E070"/>
    <w:lvl w:ilvl="0" w:tplc="A4D4E22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CD9"/>
    <w:rsid w:val="00003FD0"/>
    <w:rsid w:val="00012946"/>
    <w:rsid w:val="0002642C"/>
    <w:rsid w:val="00072C32"/>
    <w:rsid w:val="000C5E72"/>
    <w:rsid w:val="000C6034"/>
    <w:rsid w:val="000E3C6A"/>
    <w:rsid w:val="000E4A22"/>
    <w:rsid w:val="000F4896"/>
    <w:rsid w:val="00101A86"/>
    <w:rsid w:val="0012434B"/>
    <w:rsid w:val="00157B3A"/>
    <w:rsid w:val="00172B85"/>
    <w:rsid w:val="001744E8"/>
    <w:rsid w:val="00185D7E"/>
    <w:rsid w:val="001C1695"/>
    <w:rsid w:val="001F09B6"/>
    <w:rsid w:val="001F351A"/>
    <w:rsid w:val="00223E9C"/>
    <w:rsid w:val="002611B0"/>
    <w:rsid w:val="00294C4D"/>
    <w:rsid w:val="002A15CE"/>
    <w:rsid w:val="002A20B0"/>
    <w:rsid w:val="002D5DD8"/>
    <w:rsid w:val="002E21CC"/>
    <w:rsid w:val="0030470C"/>
    <w:rsid w:val="00373A40"/>
    <w:rsid w:val="003A6CD9"/>
    <w:rsid w:val="003B4D8E"/>
    <w:rsid w:val="004004CF"/>
    <w:rsid w:val="00401A0E"/>
    <w:rsid w:val="004025A9"/>
    <w:rsid w:val="00403CD4"/>
    <w:rsid w:val="00457624"/>
    <w:rsid w:val="004A132F"/>
    <w:rsid w:val="004D63C9"/>
    <w:rsid w:val="004E45B5"/>
    <w:rsid w:val="00520D5E"/>
    <w:rsid w:val="00567D4F"/>
    <w:rsid w:val="005B5C6E"/>
    <w:rsid w:val="005F1688"/>
    <w:rsid w:val="005F72A1"/>
    <w:rsid w:val="00606F71"/>
    <w:rsid w:val="00617BEA"/>
    <w:rsid w:val="006219D8"/>
    <w:rsid w:val="006612B9"/>
    <w:rsid w:val="00665527"/>
    <w:rsid w:val="00692548"/>
    <w:rsid w:val="006D42CF"/>
    <w:rsid w:val="006F18EC"/>
    <w:rsid w:val="00704686"/>
    <w:rsid w:val="00730ABD"/>
    <w:rsid w:val="00751959"/>
    <w:rsid w:val="0075798E"/>
    <w:rsid w:val="007B6BCB"/>
    <w:rsid w:val="007C2365"/>
    <w:rsid w:val="0081576E"/>
    <w:rsid w:val="00824836"/>
    <w:rsid w:val="00856F3C"/>
    <w:rsid w:val="00874978"/>
    <w:rsid w:val="00877B42"/>
    <w:rsid w:val="008B7FDE"/>
    <w:rsid w:val="008F09A0"/>
    <w:rsid w:val="008F5906"/>
    <w:rsid w:val="00942590"/>
    <w:rsid w:val="00946AD4"/>
    <w:rsid w:val="00A25A3C"/>
    <w:rsid w:val="00A31495"/>
    <w:rsid w:val="00A3779B"/>
    <w:rsid w:val="00A550BF"/>
    <w:rsid w:val="00A607C8"/>
    <w:rsid w:val="00A64BFA"/>
    <w:rsid w:val="00A74DAC"/>
    <w:rsid w:val="00A75B1D"/>
    <w:rsid w:val="00A931C9"/>
    <w:rsid w:val="00AA2BE9"/>
    <w:rsid w:val="00AB1D12"/>
    <w:rsid w:val="00AC2F59"/>
    <w:rsid w:val="00AD1611"/>
    <w:rsid w:val="00AD7118"/>
    <w:rsid w:val="00B20D26"/>
    <w:rsid w:val="00B321AE"/>
    <w:rsid w:val="00B61B24"/>
    <w:rsid w:val="00B94CF2"/>
    <w:rsid w:val="00BC2DA5"/>
    <w:rsid w:val="00BD6DF0"/>
    <w:rsid w:val="00C159B0"/>
    <w:rsid w:val="00C47C46"/>
    <w:rsid w:val="00C55829"/>
    <w:rsid w:val="00C83681"/>
    <w:rsid w:val="00CC2F10"/>
    <w:rsid w:val="00CD22FB"/>
    <w:rsid w:val="00CD6F25"/>
    <w:rsid w:val="00CE06D5"/>
    <w:rsid w:val="00CE64C4"/>
    <w:rsid w:val="00CF7682"/>
    <w:rsid w:val="00D437E7"/>
    <w:rsid w:val="00DA6B9B"/>
    <w:rsid w:val="00DC2826"/>
    <w:rsid w:val="00DE69ED"/>
    <w:rsid w:val="00E05518"/>
    <w:rsid w:val="00E06866"/>
    <w:rsid w:val="00E15864"/>
    <w:rsid w:val="00E27961"/>
    <w:rsid w:val="00E40AAE"/>
    <w:rsid w:val="00E45698"/>
    <w:rsid w:val="00E552FF"/>
    <w:rsid w:val="00E61ECE"/>
    <w:rsid w:val="00E81916"/>
    <w:rsid w:val="00E96DB6"/>
    <w:rsid w:val="00EC6C9B"/>
    <w:rsid w:val="00EC7F49"/>
    <w:rsid w:val="00ED4F01"/>
    <w:rsid w:val="00ED58AD"/>
    <w:rsid w:val="00EE5F15"/>
    <w:rsid w:val="00EF36ED"/>
    <w:rsid w:val="00EF4A6B"/>
    <w:rsid w:val="00EF673C"/>
    <w:rsid w:val="00F05B64"/>
    <w:rsid w:val="00F1058D"/>
    <w:rsid w:val="00F422BB"/>
    <w:rsid w:val="00F53141"/>
    <w:rsid w:val="00F95837"/>
    <w:rsid w:val="00FA3EE9"/>
    <w:rsid w:val="00FB1A18"/>
    <w:rsid w:val="00FB3E0F"/>
    <w:rsid w:val="00FE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7F566F"/>
  <w15:chartTrackingRefBased/>
  <w15:docId w15:val="{941091B0-7B56-40C1-BB0C-E439D1AA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C4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294C4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003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3FD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3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3F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46</Words>
  <Characters>2961</Characters>
  <Application>Microsoft Office Word</Application>
  <DocSecurity>0</DocSecurity>
  <Lines>296</Lines>
  <Paragraphs>318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Tianren</dc:creator>
  <cp:keywords/>
  <dc:description/>
  <cp:lastModifiedBy>Hu Tianren</cp:lastModifiedBy>
  <cp:revision>115</cp:revision>
  <dcterms:created xsi:type="dcterms:W3CDTF">2023-06-25T07:05:00Z</dcterms:created>
  <dcterms:modified xsi:type="dcterms:W3CDTF">2024-11-1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2ec05bf9e9137a0f04a027bc00591ff1c84ef01af6bf85f7b9d5ca9f607fe0</vt:lpwstr>
  </property>
</Properties>
</file>